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13"/>
        <w:tblW w:w="9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165"/>
        <w:gridCol w:w="1165"/>
        <w:gridCol w:w="1054"/>
        <w:gridCol w:w="1020"/>
        <w:gridCol w:w="848"/>
        <w:gridCol w:w="1227"/>
        <w:gridCol w:w="1054"/>
        <w:gridCol w:w="720"/>
      </w:tblGrid>
      <w:tr w:rsidR="0034046C" w:rsidRPr="00B76B48" w14:paraId="5B5EA0ED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178D3FD" w14:textId="48308875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693A45" w14:textId="70B414D7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ED4D18" w14:textId="08D3445B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AD765B6" w14:textId="0F87CEA1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60200E" w14:textId="38A6853C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BA8CC9" w14:textId="0FC0A7F3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-</w:t>
            </w:r>
            <w:proofErr w:type="spellStart"/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j</w:t>
            </w:r>
            <w:proofErr w:type="spellEnd"/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B7AA60" w14:textId="77777777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F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0FF6ED" w14:textId="77777777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he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80919B" w14:textId="77777777" w:rsidR="0034046C" w:rsidRPr="00B76B48" w:rsidRDefault="0034046C" w:rsidP="00340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</w:tr>
      <w:tr w:rsidR="00F844DE" w:rsidRPr="00B76B48" w14:paraId="7366C5FC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8509816" w14:textId="7EA225E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E764BA" w14:textId="59E817D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0FFA28" w14:textId="55EF266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8E60289" w14:textId="178C8408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3.66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B4E891" w14:textId="55A5EA1E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4E-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4AB9E6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CCA8161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4E+6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FD20B07" w14:textId="1E82D145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7.478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FDEC80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2558B0FC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48C64C6F" w14:textId="1B959AE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6F09C6" w14:textId="5CA61F1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D6EDC3" w14:textId="36BCF97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EB3BEC" w14:textId="3866B881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6143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FDE2A" w14:textId="5A6C89B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2E-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EAE71F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B15F62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9E+0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4A52B9D" w14:textId="5838878F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775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6E6FF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75AD10B8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68A8033" w14:textId="368EE595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64F767" w14:textId="5D777DF5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73D9D9" w14:textId="36FE8A3E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1718E20" w14:textId="21BDE97D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87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C9258" w14:textId="4A10BF3F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7E-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27105D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9AB83D3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9E+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ECE66F" w14:textId="4A57B176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462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50ED52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45F74203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0B6749F3" w14:textId="492F06FE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8CB770" w14:textId="35BF3E8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65F417" w14:textId="700DD421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ABE6FA" w14:textId="2DAF335E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.923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D64CD" w14:textId="462FECB3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1E-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D0FF7C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AE6315A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56E+7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C004CD1" w14:textId="2B96F42A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260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8FE955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0A023639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9AC48A7" w14:textId="72D9B61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6C0729" w14:textId="23ABF39B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5B773A" w14:textId="0E1C713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AE46A56" w14:textId="3398288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4.8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A2287F" w14:textId="6D29DC40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1E-1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F8318D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91EEE0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5E+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485E7F4" w14:textId="7F521F94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183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208103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21F96611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1E6CBED" w14:textId="5F83C10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2A04CF" w14:textId="1AE35D6F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075E81" w14:textId="2CE31606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0B99F8" w14:textId="0F107CF1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215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CA3234" w14:textId="09D3BB42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73E-8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F4C2E5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9E5820B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64E+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4BA91FA" w14:textId="69E4E1C0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091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7EDD37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</w:tr>
      <w:tr w:rsidR="00F844DE" w:rsidRPr="00B76B48" w14:paraId="6105A1F4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77CD60E8" w14:textId="4500469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0B901B" w14:textId="2E51CFE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A41DF8" w14:textId="2B2669B1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BEAF7C4" w14:textId="3E0DEA0F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1.9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E3C437" w14:textId="5C098AC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5E-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EB39E9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1987DF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98E+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F7E42E3" w14:textId="293A0A2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387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8E63F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55AE2CEB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3022E7C8" w14:textId="60E96ECE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22AAD7" w14:textId="794E5811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00C303" w14:textId="7855796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1DDA180" w14:textId="43FE204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0.00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9295A2" w14:textId="29B53FF6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8E-1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836150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38FE66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496.9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845BB6" w14:textId="623DE4A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586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BF01A0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4D97F6B9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15FE0C64" w14:textId="05F74108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2E03B6" w14:textId="3914C7A3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513D79" w14:textId="217BB3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F90F806" w14:textId="4D62F88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778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30ED0" w14:textId="6914E37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5E-3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3C24EB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D611FAA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02E+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08A3DB" w14:textId="20AB69E9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109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83065D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32B025AA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9E10859" w14:textId="2CF727E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0A22D0" w14:textId="6447110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E64F4C" w14:textId="65823BC9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A033505" w14:textId="52979BAC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74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9C8F64" w14:textId="67F6DDA3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2E-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135ADAC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35457C1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1E+2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5B77C43" w14:textId="16B2D086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895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270323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23509A9C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2AA1BD55" w14:textId="389CF24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E91FCD" w14:textId="3E30C68C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75BE9C" w14:textId="0C4C1FBD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BBDF8BA" w14:textId="1F30D6A3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34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4DF84" w14:textId="49088DC1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6E-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DFB547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93A34F7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5E+5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90ECF35" w14:textId="5A6FBEE4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038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2FF82D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1CF7ADE5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648185A" w14:textId="0AAA1F38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DB320C" w14:textId="2D9531E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1BF224" w14:textId="5AE58184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731072" w14:textId="328E5D62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25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B7DCA0" w14:textId="05270271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89E-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97C8CF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3FF6925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7E+4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716FE7" w14:textId="3A4AC2F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963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DEEB59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</w:tr>
      <w:tr w:rsidR="00F844DE" w:rsidRPr="00B76B48" w14:paraId="3DE33C20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64D6E7A1" w14:textId="5E12A41F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810998" w14:textId="04F11EA3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59DA98" w14:textId="4341AA4C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6B82DF" w14:textId="396BD028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8.98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C26458" w14:textId="2F3F8D69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0E-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906FF1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8234F09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73E+5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9BE7FC" w14:textId="2E1BC34D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6.810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1F6E9C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  <w:tr w:rsidR="00F844DE" w:rsidRPr="00B76B48" w14:paraId="46CA71AB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1866F37" w14:textId="2B0AB073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6577C9" w14:textId="6B7310D8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B11597" w14:textId="74A0E68B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C0C8CFA" w14:textId="1859F74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.89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3D76A" w14:textId="64F461CB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4E-2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6BABAA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EA56E67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5E+0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894780" w14:textId="3FC2632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708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88CA6D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  <w:tr w:rsidR="00F844DE" w:rsidRPr="00B76B48" w14:paraId="442B8C2A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F777E31" w14:textId="6E6608E1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310C2D" w14:textId="601C032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ACBCD1" w14:textId="751D5AA5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97FAB2" w14:textId="564D094A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6.77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AE2AC" w14:textId="766DF0F4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5E-6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16B635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58BAF0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2E+6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6085F0E" w14:textId="2448A270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435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37C12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  <w:tr w:rsidR="00F844DE" w:rsidRPr="00B76B48" w14:paraId="577359C9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5AD07FD" w14:textId="529F2A20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1861DB" w14:textId="4A079A7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6EEC72" w14:textId="382C2E2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812609E" w14:textId="5923114F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94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008FE" w14:textId="0A7259DD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3E-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55B8A4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C99202D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19E+5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9744BD2" w14:textId="543EE7F9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172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8D794E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  <w:tr w:rsidR="00F844DE" w:rsidRPr="00B76B48" w14:paraId="6E376224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7F48538D" w14:textId="400CBBDE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BA38C5" w14:textId="0759D1FC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208A73" w14:textId="7D215462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8F616F9" w14:textId="2F2EA7B3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450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7B0713" w14:textId="4CF3284A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7E-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CB4623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4E6536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9E+8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48DA0CE" w14:textId="614D2A4F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9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5EF705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  <w:tr w:rsidR="00F844DE" w:rsidRPr="00B76B48" w14:paraId="5C2C005E" w14:textId="77777777" w:rsidTr="001D5149">
        <w:trPr>
          <w:trHeight w:val="285"/>
        </w:trPr>
        <w:tc>
          <w:tcPr>
            <w:tcW w:w="1689" w:type="dxa"/>
            <w:shd w:val="clear" w:color="auto" w:fill="auto"/>
            <w:noWrap/>
            <w:vAlign w:val="bottom"/>
            <w:hideMark/>
          </w:tcPr>
          <w:p w14:paraId="5DBCEB7F" w14:textId="16D6326A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eature_categor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A3610C" w14:textId="110F37A2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CED125" w14:textId="1CAA7AC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8E902BB" w14:textId="6F1A9333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.28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C3C31F" w14:textId="48771CAC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1E-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215A4B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591EDE0" w14:textId="77777777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9E+7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A5F8350" w14:textId="537D8B06" w:rsidR="00F844DE" w:rsidRPr="00B76B48" w:rsidRDefault="00F844DE" w:rsidP="00F844D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1463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3D8535" w14:textId="77777777" w:rsidR="00F844DE" w:rsidRPr="00B76B48" w:rsidRDefault="00F844DE" w:rsidP="00F844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B76B4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LL</w:t>
            </w:r>
          </w:p>
        </w:tc>
      </w:tr>
    </w:tbl>
    <w:p w14:paraId="01573556" w14:textId="4EF69C78" w:rsidR="00B53986" w:rsidRDefault="00186F75">
      <w:r>
        <w:t xml:space="preserve">Table 2: </w:t>
      </w:r>
      <w:r w:rsidR="00447B38">
        <w:t>Within group p</w:t>
      </w:r>
      <w:r>
        <w:t xml:space="preserve">ost hoc </w:t>
      </w:r>
      <w:r w:rsidR="0038600A">
        <w:t>using paired t-test with Holm correction</w:t>
      </w:r>
    </w:p>
    <w:p w14:paraId="78A1C9F0" w14:textId="77777777" w:rsidR="00447B38" w:rsidRPr="00447B38" w:rsidRDefault="00447B38" w:rsidP="00447B38"/>
    <w:p w14:paraId="60C1B113" w14:textId="77777777" w:rsidR="00447B38" w:rsidRPr="00447B38" w:rsidRDefault="00447B38" w:rsidP="00447B38">
      <w:pPr>
        <w:pBdr>
          <w:bottom w:val="single" w:sz="6" w:space="1" w:color="auto"/>
        </w:pBdr>
      </w:pPr>
    </w:p>
    <w:p w14:paraId="5E5C8D5C" w14:textId="1218B567" w:rsidR="00447B38" w:rsidRPr="00447B38" w:rsidRDefault="006E544F" w:rsidP="00447B38">
      <w:r>
        <w:t xml:space="preserve">Table 3: </w:t>
      </w:r>
      <w:r w:rsidR="0007048F" w:rsidRPr="0007048F">
        <w:t>Mann–Whitney U test</w:t>
      </w:r>
      <w:r w:rsidR="0007048F">
        <w:t xml:space="preserve"> to compare </w:t>
      </w:r>
      <w:r w:rsidR="0007048F" w:rsidRPr="0007048F">
        <w:t xml:space="preserve">feature categories between ADV and CNT 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831"/>
        <w:gridCol w:w="831"/>
        <w:gridCol w:w="1020"/>
        <w:gridCol w:w="1054"/>
        <w:gridCol w:w="1020"/>
        <w:gridCol w:w="1020"/>
      </w:tblGrid>
      <w:tr w:rsidR="00DB4001" w:rsidRPr="008A0D85" w14:paraId="61986F39" w14:textId="77777777" w:rsidTr="00D22105">
        <w:trPr>
          <w:trHeight w:val="285"/>
        </w:trPr>
        <w:tc>
          <w:tcPr>
            <w:tcW w:w="1689" w:type="dxa"/>
            <w:vAlign w:val="bottom"/>
          </w:tcPr>
          <w:p w14:paraId="4FEF2BFB" w14:textId="6E2E7787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eature_category</w:t>
            </w:r>
            <w:proofErr w:type="spellEnd"/>
          </w:p>
        </w:tc>
        <w:tc>
          <w:tcPr>
            <w:tcW w:w="831" w:type="dxa"/>
            <w:vAlign w:val="bottom"/>
          </w:tcPr>
          <w:p w14:paraId="25770EFB" w14:textId="07AC65C4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1</w:t>
            </w:r>
          </w:p>
        </w:tc>
        <w:tc>
          <w:tcPr>
            <w:tcW w:w="831" w:type="dxa"/>
            <w:vAlign w:val="bottom"/>
          </w:tcPr>
          <w:p w14:paraId="63868202" w14:textId="7BC8BD15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6E4E3" w14:textId="70AD4C45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8A9D4EF" w14:textId="2A76A968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A97A9" w14:textId="351C525C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914A3" w14:textId="2E49FCB7" w:rsidR="00DB4001" w:rsidRPr="008A0D85" w:rsidRDefault="00DB4001" w:rsidP="00DB40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LES</w:t>
            </w:r>
          </w:p>
        </w:tc>
      </w:tr>
      <w:tr w:rsidR="00DB4001" w:rsidRPr="008A0D85" w14:paraId="2BC269C5" w14:textId="77777777" w:rsidTr="00D22105">
        <w:trPr>
          <w:trHeight w:val="285"/>
        </w:trPr>
        <w:tc>
          <w:tcPr>
            <w:tcW w:w="1689" w:type="dxa"/>
            <w:vAlign w:val="bottom"/>
          </w:tcPr>
          <w:p w14:paraId="694F2F5A" w14:textId="5F0AC743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31" w:type="dxa"/>
            <w:vAlign w:val="bottom"/>
          </w:tcPr>
          <w:p w14:paraId="1DD88051" w14:textId="3B8B4043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831" w:type="dxa"/>
            <w:vAlign w:val="bottom"/>
          </w:tcPr>
          <w:p w14:paraId="15BF5721" w14:textId="682D2BE5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EFBB25" w14:textId="0571FDC9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1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E35E08C" w14:textId="6E1087A8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2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43B12" w14:textId="793613C0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0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8ADDB5" w14:textId="723471A8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11</w:t>
            </w:r>
          </w:p>
        </w:tc>
      </w:tr>
      <w:tr w:rsidR="00DB4001" w:rsidRPr="008A0D85" w14:paraId="22DFB0C6" w14:textId="77777777" w:rsidTr="00D22105">
        <w:trPr>
          <w:trHeight w:val="285"/>
        </w:trPr>
        <w:tc>
          <w:tcPr>
            <w:tcW w:w="1689" w:type="dxa"/>
            <w:vAlign w:val="bottom"/>
          </w:tcPr>
          <w:p w14:paraId="69C3B864" w14:textId="27F9DD10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31" w:type="dxa"/>
            <w:vAlign w:val="bottom"/>
          </w:tcPr>
          <w:p w14:paraId="1485D595" w14:textId="37A285BB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831" w:type="dxa"/>
            <w:vAlign w:val="bottom"/>
          </w:tcPr>
          <w:p w14:paraId="6D5F7544" w14:textId="70F12561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606ADA" w14:textId="04D277F2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54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D2A3DD1" w14:textId="529B145F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E-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923C7D" w14:textId="3E51A527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275EC8" w14:textId="06F8B7DC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54</w:t>
            </w:r>
          </w:p>
        </w:tc>
      </w:tr>
      <w:tr w:rsidR="00DB4001" w:rsidRPr="008A0D85" w14:paraId="22906B3B" w14:textId="77777777" w:rsidTr="00D22105">
        <w:trPr>
          <w:trHeight w:val="285"/>
        </w:trPr>
        <w:tc>
          <w:tcPr>
            <w:tcW w:w="1689" w:type="dxa"/>
            <w:vAlign w:val="bottom"/>
          </w:tcPr>
          <w:p w14:paraId="05A3C07D" w14:textId="6E340142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31" w:type="dxa"/>
            <w:vAlign w:val="bottom"/>
          </w:tcPr>
          <w:p w14:paraId="761C3836" w14:textId="5C21271A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831" w:type="dxa"/>
            <w:vAlign w:val="bottom"/>
          </w:tcPr>
          <w:p w14:paraId="33A56C09" w14:textId="7EE60076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D5D57" w14:textId="321D80DB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8289D31" w14:textId="63A306C9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2E-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234E58" w14:textId="6D325EA2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9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81753D" w14:textId="09CE636C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45</w:t>
            </w:r>
          </w:p>
        </w:tc>
      </w:tr>
      <w:tr w:rsidR="00DB4001" w:rsidRPr="008A0D85" w14:paraId="16448778" w14:textId="77777777" w:rsidTr="00D22105">
        <w:trPr>
          <w:trHeight w:val="285"/>
        </w:trPr>
        <w:tc>
          <w:tcPr>
            <w:tcW w:w="1689" w:type="dxa"/>
            <w:vAlign w:val="bottom"/>
          </w:tcPr>
          <w:p w14:paraId="63DFD30D" w14:textId="58AC9DE9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31" w:type="dxa"/>
            <w:vAlign w:val="bottom"/>
          </w:tcPr>
          <w:p w14:paraId="1CB0967B" w14:textId="7132D4F9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831" w:type="dxa"/>
            <w:vAlign w:val="bottom"/>
          </w:tcPr>
          <w:p w14:paraId="3D89B0B8" w14:textId="462152C9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8A0D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E81E4" w14:textId="60317F22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9216D4" w14:textId="2C215AA1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5E-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829609" w14:textId="5D4C2675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94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C2BB00" w14:textId="4D253382" w:rsidR="00DB4001" w:rsidRPr="008A0D85" w:rsidRDefault="00DB4001" w:rsidP="00DB400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88</w:t>
            </w:r>
          </w:p>
        </w:tc>
      </w:tr>
    </w:tbl>
    <w:p w14:paraId="384F7D55" w14:textId="77777777" w:rsidR="00447B38" w:rsidRDefault="00447B38" w:rsidP="00447B38">
      <w:pPr>
        <w:pBdr>
          <w:bottom w:val="single" w:sz="6" w:space="1" w:color="auto"/>
        </w:pBdr>
      </w:pPr>
    </w:p>
    <w:p w14:paraId="4690F46B" w14:textId="59312B42" w:rsidR="00153DE0" w:rsidRPr="00447B38" w:rsidRDefault="007D2F71" w:rsidP="00447B38">
      <w:r>
        <w:t xml:space="preserve">Table 4: </w:t>
      </w:r>
      <w:r w:rsidR="00B06687">
        <w:t>One</w:t>
      </w:r>
      <w:r w:rsidR="00A47022">
        <w:t>-way or Welch ANOVA between tradition</w:t>
      </w:r>
      <w:r w:rsidR="009C626A">
        <w:t xml:space="preserve"> groups</w:t>
      </w:r>
      <w:r w:rsidR="00A47022">
        <w:t xml:space="preserve"> for each feature set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54"/>
        <w:gridCol w:w="1182"/>
        <w:gridCol w:w="1212"/>
        <w:gridCol w:w="1720"/>
        <w:gridCol w:w="1766"/>
      </w:tblGrid>
      <w:tr w:rsidR="009975F4" w:rsidRPr="007524D4" w14:paraId="049DA257" w14:textId="77777777" w:rsidTr="009371A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E43B75" w14:textId="78EEE439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4C9D64A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2EA61B" w14:textId="59E4EDEF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al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8CA25E5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ova_type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1CA34C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evene_p_value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BB18409" w14:textId="69FB87C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eature_category</w:t>
            </w:r>
            <w:proofErr w:type="spellEnd"/>
          </w:p>
        </w:tc>
      </w:tr>
      <w:tr w:rsidR="009975F4" w:rsidRPr="007524D4" w14:paraId="3B119ED0" w14:textId="77777777" w:rsidTr="009371A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699403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35FF79B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12.307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3AAB7D9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09E-1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CF58848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elch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27A12F8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3E-0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0365B49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</w:tr>
      <w:tr w:rsidR="009975F4" w:rsidRPr="007524D4" w14:paraId="74FA9397" w14:textId="77777777" w:rsidTr="009371A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0660C3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5BAF274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45.179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FF42F46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51E-18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75EAA6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ne-wa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B79F5E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0199656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B69DAC7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</w:tr>
      <w:tr w:rsidR="009975F4" w:rsidRPr="007524D4" w14:paraId="29A0EDF9" w14:textId="77777777" w:rsidTr="009371A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007363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B5766D8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804.86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3114A0D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2E-18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075FD5B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elch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856E97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032832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EF06B39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</w:tr>
      <w:tr w:rsidR="009975F4" w:rsidRPr="007524D4" w14:paraId="3B47C0BE" w14:textId="77777777" w:rsidTr="009371A8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D63DE7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F119598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4.630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A4B76C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4E-5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09411B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elch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5134F8D" w14:textId="77777777" w:rsidR="009975F4" w:rsidRPr="007524D4" w:rsidRDefault="009975F4" w:rsidP="007524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9E-3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0DF842E" w14:textId="77777777" w:rsidR="009975F4" w:rsidRPr="007524D4" w:rsidRDefault="009975F4" w:rsidP="007524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7524D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</w:tr>
    </w:tbl>
    <w:p w14:paraId="69B498A4" w14:textId="77777777" w:rsidR="00447B38" w:rsidRDefault="00447B38" w:rsidP="00447B38">
      <w:pPr>
        <w:pBdr>
          <w:bottom w:val="single" w:sz="6" w:space="1" w:color="auto"/>
        </w:pBdr>
      </w:pPr>
    </w:p>
    <w:p w14:paraId="44BFA48B" w14:textId="77777777" w:rsidR="009C626A" w:rsidRDefault="009C626A" w:rsidP="00447B38"/>
    <w:p w14:paraId="54BFED99" w14:textId="77777777" w:rsidR="00275B17" w:rsidRDefault="00275B17" w:rsidP="00447B38"/>
    <w:p w14:paraId="57503565" w14:textId="77777777" w:rsidR="00275B17" w:rsidRDefault="00275B17" w:rsidP="00447B38"/>
    <w:tbl>
      <w:tblPr>
        <w:tblpPr w:leftFromText="180" w:rightFromText="180" w:horzAnchor="margin" w:tblpY="696"/>
        <w:tblW w:w="6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818"/>
        <w:gridCol w:w="709"/>
        <w:gridCol w:w="1227"/>
        <w:gridCol w:w="992"/>
        <w:gridCol w:w="1134"/>
      </w:tblGrid>
      <w:tr w:rsidR="00885821" w:rsidRPr="00275B17" w14:paraId="05C21DD0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6436007D" w14:textId="632D2275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feature_category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26A31E0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82E7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56A18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-</w:t>
            </w:r>
            <w:proofErr w:type="spellStart"/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FF2E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-adju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6D57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hen</w:t>
            </w:r>
            <w:proofErr w:type="spellEnd"/>
          </w:p>
        </w:tc>
      </w:tr>
      <w:tr w:rsidR="00885821" w:rsidRPr="00275B17" w14:paraId="677ADC2E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12E2F543" w14:textId="558FC628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6E122A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C0198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1CA269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F588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447B2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273</w:t>
            </w:r>
          </w:p>
        </w:tc>
      </w:tr>
      <w:tr w:rsidR="00885821" w:rsidRPr="00275B17" w14:paraId="091F6B4D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113381D1" w14:textId="07B1DCB4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B6CA677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B0D68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BA60353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A530E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119FF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184029</w:t>
            </w:r>
          </w:p>
        </w:tc>
      </w:tr>
      <w:tr w:rsidR="00885821" w:rsidRPr="00275B17" w14:paraId="662F6610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9E8575B" w14:textId="4D6C95A5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BFD80F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8CC8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F0A07A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492D4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9F4A6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498701</w:t>
            </w:r>
          </w:p>
        </w:tc>
      </w:tr>
      <w:tr w:rsidR="00885821" w:rsidRPr="00275B17" w14:paraId="5486EB9E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7AFB252" w14:textId="59B5B3E1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9C7CC3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2869D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4B3FEBC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26E-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03BCE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30894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904672</w:t>
            </w:r>
          </w:p>
        </w:tc>
      </w:tr>
      <w:tr w:rsidR="00885821" w:rsidRPr="00275B17" w14:paraId="44FA7611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3275D22E" w14:textId="2AC2AFE2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4BB0256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57D74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802D044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0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C718E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D3EE8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9786</w:t>
            </w:r>
          </w:p>
        </w:tc>
      </w:tr>
      <w:tr w:rsidR="00885821" w:rsidRPr="00275B17" w14:paraId="4642FEA4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2856AD11" w14:textId="09E22F39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6C185C7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5FA9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1ACDB52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4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6677CF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F21AE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09352</w:t>
            </w:r>
          </w:p>
        </w:tc>
      </w:tr>
      <w:tr w:rsidR="00885821" w:rsidRPr="00275B17" w14:paraId="1FC3826B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1DEDF52" w14:textId="453A4113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631367F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4689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D95757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5E-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87CF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E2FAC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260954</w:t>
            </w:r>
          </w:p>
        </w:tc>
      </w:tr>
      <w:tr w:rsidR="00885821" w:rsidRPr="00275B17" w14:paraId="02C006D8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65668505" w14:textId="66DF458D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F1E384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2862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D5C3E2A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8E-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C9DFB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7950B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29395</w:t>
            </w:r>
          </w:p>
        </w:tc>
      </w:tr>
      <w:tr w:rsidR="00885821" w:rsidRPr="00275B17" w14:paraId="19F5D4AF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1709BE58" w14:textId="1E7C0F49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1D8DDA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B6126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C03E921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10E-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34E0F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682B2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971424</w:t>
            </w:r>
          </w:p>
        </w:tc>
      </w:tr>
      <w:tr w:rsidR="00885821" w:rsidRPr="00275B17" w14:paraId="17EDD557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7D2D1CB4" w14:textId="18632DED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DF06E7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B1790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F0B304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22E-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0686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15FD3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968876</w:t>
            </w:r>
          </w:p>
        </w:tc>
      </w:tr>
      <w:tr w:rsidR="00885821" w:rsidRPr="00275B17" w14:paraId="7D46D32E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4A2392DC" w14:textId="2FE59EBC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3409D1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7AB2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05EB4A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60E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05F4F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5230E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407195</w:t>
            </w:r>
          </w:p>
        </w:tc>
      </w:tr>
      <w:tr w:rsidR="00885821" w:rsidRPr="00275B17" w14:paraId="7BF6DCB7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71E84890" w14:textId="170770A2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7820EE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82226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E2F68AB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09E-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F35F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660BC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01124</w:t>
            </w:r>
          </w:p>
        </w:tc>
      </w:tr>
      <w:tr w:rsidR="00885821" w:rsidRPr="00275B17" w14:paraId="1CE619F8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7EF81E71" w14:textId="1378C4A1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E852CB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0E42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D1BAE7C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1BEF6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7BD35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6.85822</w:t>
            </w:r>
          </w:p>
        </w:tc>
      </w:tr>
      <w:tr w:rsidR="00885821" w:rsidRPr="00275B17" w14:paraId="650F1B13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6AB43356" w14:textId="1B1C1CCC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DB724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C77A4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654EFEF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571E6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F68BC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0.7467</w:t>
            </w:r>
          </w:p>
        </w:tc>
      </w:tr>
      <w:tr w:rsidR="00885821" w:rsidRPr="00275B17" w14:paraId="15A0C2FD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567D586F" w14:textId="20897C74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10C54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6DB7F8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642B71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34187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5A9B8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3.2312</w:t>
            </w:r>
          </w:p>
        </w:tc>
      </w:tr>
      <w:tr w:rsidR="00885821" w:rsidRPr="00275B17" w14:paraId="154142D1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D37F50E" w14:textId="55782669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94D367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FE25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CE4428E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79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A06BF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199F7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3.23229</w:t>
            </w:r>
          </w:p>
        </w:tc>
      </w:tr>
      <w:tr w:rsidR="00885821" w:rsidRPr="00275B17" w14:paraId="54AEB68C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46B80FB" w14:textId="7D6673CA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2B0B77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38BF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319D8F8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557AA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11018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.56601</w:t>
            </w:r>
          </w:p>
        </w:tc>
      </w:tr>
      <w:tr w:rsidR="00885821" w:rsidRPr="00275B17" w14:paraId="3827D83C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48B29539" w14:textId="5E7510EE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29F2A3B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3E79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3F940B9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8E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4E1F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D4B72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11865</w:t>
            </w:r>
          </w:p>
        </w:tc>
      </w:tr>
      <w:tr w:rsidR="00885821" w:rsidRPr="00275B17" w14:paraId="4EC5CFAA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270FF41C" w14:textId="4C1760BD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8BF1D6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D79AA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7E13E15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9E-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1795F4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081E3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2.68907</w:t>
            </w:r>
          </w:p>
        </w:tc>
      </w:tr>
      <w:tr w:rsidR="00885821" w:rsidRPr="00275B17" w14:paraId="3460F5F1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A9BE40D" w14:textId="37E70A2D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EDD3239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CA328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01A434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6E-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55534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27E8A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68838</w:t>
            </w:r>
          </w:p>
        </w:tc>
      </w:tr>
      <w:tr w:rsidR="00885821" w:rsidRPr="00275B17" w14:paraId="7438470C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18BC8793" w14:textId="357E402F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1B8F8AE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90220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73F824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7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33CB2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C344E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04264</w:t>
            </w:r>
          </w:p>
        </w:tc>
      </w:tr>
      <w:tr w:rsidR="00885821" w:rsidRPr="00275B17" w14:paraId="71FED7F9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595FE93A" w14:textId="47710AC3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6B30913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70179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ED672D0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5E-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FF7937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A2326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18041</w:t>
            </w:r>
          </w:p>
        </w:tc>
      </w:tr>
      <w:tr w:rsidR="00885821" w:rsidRPr="00275B17" w14:paraId="02338CD0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38C1F8FA" w14:textId="56B6C3D0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16E710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B0AF6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8C162E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94E-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BB788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CA790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344703</w:t>
            </w:r>
          </w:p>
        </w:tc>
      </w:tr>
      <w:tr w:rsidR="00885821" w:rsidRPr="00275B17" w14:paraId="3AC4AB88" w14:textId="77777777" w:rsidTr="00885821">
        <w:trPr>
          <w:trHeight w:val="285"/>
        </w:trPr>
        <w:tc>
          <w:tcPr>
            <w:tcW w:w="1689" w:type="dxa"/>
            <w:vAlign w:val="bottom"/>
          </w:tcPr>
          <w:p w14:paraId="04AD3771" w14:textId="3C82EEC2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96BE621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843A5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6F7429F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4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C396D1" w14:textId="77777777" w:rsidR="00885821" w:rsidRPr="00275B17" w:rsidRDefault="00885821" w:rsidP="00275B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DAD96" w14:textId="77777777" w:rsidR="00885821" w:rsidRPr="00275B17" w:rsidRDefault="00885821" w:rsidP="00275B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75B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24736</w:t>
            </w:r>
          </w:p>
        </w:tc>
      </w:tr>
    </w:tbl>
    <w:p w14:paraId="3F324BAA" w14:textId="609F7E75" w:rsidR="00275B17" w:rsidRPr="00447B38" w:rsidRDefault="00FE2E31" w:rsidP="00447B38">
      <w:r>
        <w:t xml:space="preserve">Table 5: </w:t>
      </w:r>
      <w:r w:rsidR="005F054E">
        <w:t>P</w:t>
      </w:r>
      <w:r w:rsidR="005F054E" w:rsidRPr="005F054E">
        <w:t>ost hoc pairwise comparisons between traditions across all group pairs for each feature set</w:t>
      </w:r>
    </w:p>
    <w:p w14:paraId="448D0183" w14:textId="77777777" w:rsidR="00447B38" w:rsidRPr="00447B38" w:rsidRDefault="00447B38" w:rsidP="00447B38"/>
    <w:p w14:paraId="740EE096" w14:textId="77777777" w:rsidR="00447B38" w:rsidRPr="00447B38" w:rsidRDefault="00447B38" w:rsidP="00447B38"/>
    <w:p w14:paraId="750F7D99" w14:textId="77777777" w:rsidR="00447B38" w:rsidRPr="00447B38" w:rsidRDefault="00447B38" w:rsidP="00447B38"/>
    <w:p w14:paraId="6895E63B" w14:textId="77777777" w:rsidR="00447B38" w:rsidRPr="00447B38" w:rsidRDefault="00447B38" w:rsidP="00447B38"/>
    <w:p w14:paraId="0D36ECAC" w14:textId="77777777" w:rsidR="00447B38" w:rsidRPr="00447B38" w:rsidRDefault="00447B38" w:rsidP="00447B38"/>
    <w:p w14:paraId="313A507C" w14:textId="77777777" w:rsidR="00447B38" w:rsidRPr="00447B38" w:rsidRDefault="00447B38" w:rsidP="00447B38"/>
    <w:p w14:paraId="027EEAE2" w14:textId="77777777" w:rsidR="00447B38" w:rsidRPr="00447B38" w:rsidRDefault="00447B38" w:rsidP="00447B38"/>
    <w:p w14:paraId="245456EC" w14:textId="77777777" w:rsidR="00447B38" w:rsidRDefault="00447B38" w:rsidP="00447B38"/>
    <w:p w14:paraId="0CA3DDEF" w14:textId="77777777" w:rsidR="00FE2E31" w:rsidRPr="00FE2E31" w:rsidRDefault="00FE2E31" w:rsidP="00FE2E31"/>
    <w:p w14:paraId="78613D4E" w14:textId="77777777" w:rsidR="00FE2E31" w:rsidRPr="00FE2E31" w:rsidRDefault="00FE2E31" w:rsidP="00FE2E31"/>
    <w:p w14:paraId="6FAC68AA" w14:textId="77777777" w:rsidR="00FE2E31" w:rsidRPr="00FE2E31" w:rsidRDefault="00FE2E31" w:rsidP="00FE2E31"/>
    <w:p w14:paraId="3E1EE27D" w14:textId="77777777" w:rsidR="00FE2E31" w:rsidRPr="00FE2E31" w:rsidRDefault="00FE2E31" w:rsidP="00FE2E31"/>
    <w:p w14:paraId="58790864" w14:textId="77777777" w:rsidR="00FE2E31" w:rsidRPr="00FE2E31" w:rsidRDefault="00FE2E31" w:rsidP="00FE2E31"/>
    <w:p w14:paraId="644CF677" w14:textId="77777777" w:rsidR="00FE2E31" w:rsidRPr="00FE2E31" w:rsidRDefault="00FE2E31" w:rsidP="00FE2E31"/>
    <w:p w14:paraId="23A9AA21" w14:textId="77777777" w:rsidR="00FE2E31" w:rsidRDefault="00FE2E31" w:rsidP="00FE2E31"/>
    <w:p w14:paraId="6AA1C483" w14:textId="77777777" w:rsidR="00AF6B45" w:rsidRDefault="00AF6B45" w:rsidP="00FE2E31">
      <w:pPr>
        <w:pBdr>
          <w:bottom w:val="single" w:sz="6" w:space="1" w:color="auto"/>
        </w:pBdr>
      </w:pPr>
    </w:p>
    <w:p w14:paraId="44D9A549" w14:textId="2A88CE62" w:rsidR="00560C89" w:rsidRDefault="006D7894" w:rsidP="00FE2E31">
      <w:r>
        <w:t>Table 6: P</w:t>
      </w:r>
      <w:r w:rsidRPr="005F054E">
        <w:t>ost hoc pairwise comparisons between</w:t>
      </w:r>
      <w:r>
        <w:t xml:space="preserve"> different feature sets with</w:t>
      </w:r>
      <w:r w:rsidR="006A40CD">
        <w:t>in</w:t>
      </w:r>
      <w:r>
        <w:t xml:space="preserve"> each tradition group </w:t>
      </w:r>
    </w:p>
    <w:tbl>
      <w:tblPr>
        <w:tblW w:w="7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054"/>
        <w:gridCol w:w="1147"/>
        <w:gridCol w:w="927"/>
        <w:gridCol w:w="1054"/>
      </w:tblGrid>
      <w:tr w:rsidR="00560C89" w:rsidRPr="00AC1026" w14:paraId="5F79E299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0430AC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00FD2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FBEBD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A92DBC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05A71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-</w:t>
            </w:r>
            <w:proofErr w:type="spellStart"/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r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6E7589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-</w:t>
            </w:r>
            <w:proofErr w:type="spellStart"/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j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43DBC9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hen</w:t>
            </w:r>
            <w:proofErr w:type="spellEnd"/>
          </w:p>
        </w:tc>
      </w:tr>
      <w:tr w:rsidR="00560C89" w:rsidRPr="00AC1026" w14:paraId="197D1A58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1F6E25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553C5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F93D5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3B3C52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9.9038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29EE44C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7E-1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A918D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62BCDA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78994</w:t>
            </w:r>
          </w:p>
        </w:tc>
      </w:tr>
      <w:tr w:rsidR="00560C89" w:rsidRPr="00AC1026" w14:paraId="6C7B8D6C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F686EE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741C1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67705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C4E3B8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.3055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4DCC02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17E-7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98442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7AE3A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078321</w:t>
            </w:r>
          </w:p>
        </w:tc>
      </w:tr>
      <w:tr w:rsidR="00560C89" w:rsidRPr="00AC1026" w14:paraId="0CA94899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5AED64B0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3CA8E6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286E27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416858B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7.5683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F0DE1E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29E-9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29FAAB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65F65E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.80801</w:t>
            </w:r>
          </w:p>
        </w:tc>
      </w:tr>
      <w:tr w:rsidR="00560C89" w:rsidRPr="00AC1026" w14:paraId="2426A719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5552BDE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4BC96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79DAF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D132A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4.3283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D9222F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3E-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542AD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FC03B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.29308</w:t>
            </w:r>
          </w:p>
        </w:tc>
      </w:tr>
      <w:tr w:rsidR="00560C89" w:rsidRPr="00AC1026" w14:paraId="16EAD396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79E51EF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E26629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763126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6485B1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8.735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0DC5F59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56E-1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429DD1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AD3584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.58016</w:t>
            </w:r>
          </w:p>
        </w:tc>
      </w:tr>
      <w:tr w:rsidR="00560C89" w:rsidRPr="00AC1026" w14:paraId="29A84C81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49C3D1AC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84F8574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BFA86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CAC5B98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.9349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B42D0C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62E-4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D51289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D8F9DE0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808057</w:t>
            </w:r>
          </w:p>
        </w:tc>
      </w:tr>
      <w:tr w:rsidR="00560C89" w:rsidRPr="00AC1026" w14:paraId="62D58250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388BB83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262D01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996D35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FF6F0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22.458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4536B8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30E-4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F503FC0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AAADAC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3.63127</w:t>
            </w:r>
          </w:p>
        </w:tc>
      </w:tr>
      <w:tr w:rsidR="00560C89" w:rsidRPr="00AC1026" w14:paraId="4CA38B75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33F5274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F1B8E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500A8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BB1B4B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3.339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6F97B2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82E-2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31B43D5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0616B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.88806</w:t>
            </w:r>
          </w:p>
        </w:tc>
      </w:tr>
      <w:tr w:rsidR="00560C89" w:rsidRPr="00AC1026" w14:paraId="770CC990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3929DAD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BCA9E5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1CE767C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A420A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.492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B867E70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82E-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1AD8D9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A1EB4DA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65548</w:t>
            </w:r>
          </w:p>
        </w:tc>
      </w:tr>
      <w:tr w:rsidR="00560C89" w:rsidRPr="00AC1026" w14:paraId="347BCAB3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409D864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34700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B9FB5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DECAAF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2108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B68E9C6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6E-2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DD5BE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11C447B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455937</w:t>
            </w:r>
          </w:p>
        </w:tc>
      </w:tr>
      <w:tr w:rsidR="00560C89" w:rsidRPr="00AC1026" w14:paraId="09CAD5E4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0C1BFF5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1FED96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EA531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081A4E1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0025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89F2AE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11E-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3D8741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C7AB050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44012</w:t>
            </w:r>
          </w:p>
        </w:tc>
      </w:tr>
      <w:tr w:rsidR="00560C89" w:rsidRPr="00AC1026" w14:paraId="2156F831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457C43C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41DD3F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D1A88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E3C344A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29834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AED984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6606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DB869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C7A021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1604</w:t>
            </w:r>
          </w:p>
        </w:tc>
      </w:tr>
      <w:tr w:rsidR="00560C89" w:rsidRPr="00AC1026" w14:paraId="19441166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207C405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9BD7A49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09283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B57F2A9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24.392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0517D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55E-4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70296F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7F2661C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3.35111</w:t>
            </w:r>
          </w:p>
        </w:tc>
      </w:tr>
      <w:tr w:rsidR="00560C89" w:rsidRPr="00AC1026" w14:paraId="3E216D90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35C25A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1C9EC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050E5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70400B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1.045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9C2F8B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87E-6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5D8B0C7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028E7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7.02438</w:t>
            </w:r>
          </w:p>
        </w:tc>
      </w:tr>
      <w:tr w:rsidR="00560C89" w:rsidRPr="00AC1026" w14:paraId="3E3C5F30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2374F57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F9D35C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2E574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3D7E78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5172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D94B7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51E-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30A13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FA4BEE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3748</w:t>
            </w:r>
          </w:p>
        </w:tc>
      </w:tr>
      <w:tr w:rsidR="00560C89" w:rsidRPr="00AC1026" w14:paraId="5B2221B3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2D1C81E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B0C0C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E16DA9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38C98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11.549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09837C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51E-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AA0B15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1BF836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2.20283</w:t>
            </w:r>
          </w:p>
        </w:tc>
      </w:tr>
      <w:tr w:rsidR="00560C89" w:rsidRPr="00AC1026" w14:paraId="064CB3F3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4773AAE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70B98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899CA5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4B5FC7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.8644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A61641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10E-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B0A7F6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02854DE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48572</w:t>
            </w:r>
          </w:p>
        </w:tc>
      </w:tr>
      <w:tr w:rsidR="00560C89" w:rsidRPr="00AC1026" w14:paraId="5A5893EE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47A028F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4FCA8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E1A0F4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C946B9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.8079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AB13EE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0E-7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285A7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92277BF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089725</w:t>
            </w:r>
          </w:p>
        </w:tc>
      </w:tr>
      <w:tr w:rsidR="00560C89" w:rsidRPr="00AC1026" w14:paraId="2FF173CD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132FFE7C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42998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09095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EB83002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.5034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B16C20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83E-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1E3F6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A739A41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69922</w:t>
            </w:r>
          </w:p>
        </w:tc>
      </w:tr>
      <w:tr w:rsidR="00560C89" w:rsidRPr="00AC1026" w14:paraId="3BF94B36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5CF43E30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02928D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BD0043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FC010C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8.343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4FDD9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7E-7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F487A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005DCE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7.57244</w:t>
            </w:r>
          </w:p>
        </w:tc>
      </w:tr>
      <w:tr w:rsidR="00560C89" w:rsidRPr="00AC1026" w14:paraId="3EA0D875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5C7371F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9A9EAB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eriodi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C5CA0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2E377F0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.7273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7CD10E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4E-5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6CFFFF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A5B86C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798582</w:t>
            </w:r>
          </w:p>
        </w:tc>
      </w:tr>
      <w:tr w:rsidR="00560C89" w:rsidRPr="00AC1026" w14:paraId="18468884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3B9CD67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DBBA5E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8971A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5D9F4C6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27.546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90395B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70E-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8F5216A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0FB2A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5.18629</w:t>
            </w:r>
          </w:p>
        </w:tc>
      </w:tr>
      <w:tr w:rsidR="00560C89" w:rsidRPr="00AC1026" w14:paraId="21F04E0B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64EFF88F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1F6029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nlinea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B8F968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644F5ED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.5323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E9B7BB5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75E-4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E5BD46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19AFD33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753902</w:t>
            </w:r>
          </w:p>
        </w:tc>
      </w:tr>
      <w:tr w:rsidR="00560C89" w:rsidRPr="00AC1026" w14:paraId="4479AEE0" w14:textId="77777777" w:rsidTr="00D51FD2">
        <w:trPr>
          <w:trHeight w:val="285"/>
        </w:trPr>
        <w:tc>
          <w:tcPr>
            <w:tcW w:w="1165" w:type="dxa"/>
            <w:vAlign w:val="bottom"/>
          </w:tcPr>
          <w:p w14:paraId="1AEEBE89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104CA2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cillatory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58CBE7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imesc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99329B8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1.73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B458A6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65E-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B9CC37" w14:textId="77777777" w:rsidR="00560C89" w:rsidRPr="00AC1026" w:rsidRDefault="00560C89" w:rsidP="00D51F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olm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4DC5A1B" w14:textId="77777777" w:rsidR="00560C89" w:rsidRPr="00AC1026" w:rsidRDefault="00560C89" w:rsidP="00D51FD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AC10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97867</w:t>
            </w:r>
          </w:p>
        </w:tc>
      </w:tr>
    </w:tbl>
    <w:p w14:paraId="136E95B4" w14:textId="77777777" w:rsidR="006A40CD" w:rsidRDefault="006A40CD" w:rsidP="00FE2E31">
      <w:pPr>
        <w:pBdr>
          <w:bottom w:val="single" w:sz="6" w:space="1" w:color="auto"/>
        </w:pBdr>
      </w:pPr>
    </w:p>
    <w:p w14:paraId="63F386B1" w14:textId="694A9381" w:rsidR="006A40CD" w:rsidRDefault="006A40CD" w:rsidP="00FE2E31">
      <w:r>
        <w:t>Table 7: P</w:t>
      </w:r>
      <w:r w:rsidRPr="005F054E">
        <w:t>ost hoc pairwise comparisons between</w:t>
      </w:r>
      <w:r>
        <w:t xml:space="preserve"> tradition groups for each feature category</w:t>
      </w: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1118"/>
        <w:gridCol w:w="850"/>
        <w:gridCol w:w="851"/>
        <w:gridCol w:w="1417"/>
        <w:gridCol w:w="992"/>
        <w:gridCol w:w="866"/>
        <w:gridCol w:w="1341"/>
      </w:tblGrid>
      <w:tr w:rsidR="006A40CD" w:rsidRPr="006A40CD" w14:paraId="2219777F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71FDF2E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Contrast</w:t>
            </w:r>
          </w:p>
        </w:tc>
        <w:tc>
          <w:tcPr>
            <w:tcW w:w="850" w:type="dxa"/>
            <w:noWrap/>
            <w:hideMark/>
          </w:tcPr>
          <w:p w14:paraId="365D769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A9C637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1C9FA9F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p-</w:t>
            </w:r>
            <w:proofErr w:type="spellStart"/>
            <w:r w:rsidRPr="00DF68E8">
              <w:rPr>
                <w:lang w:eastAsia="en-IN"/>
              </w:rPr>
              <w:t>cor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47256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p-adjust</w:t>
            </w:r>
          </w:p>
        </w:tc>
        <w:tc>
          <w:tcPr>
            <w:tcW w:w="899" w:type="dxa"/>
          </w:tcPr>
          <w:p w14:paraId="287258ED" w14:textId="77777777" w:rsidR="006A40CD" w:rsidRPr="006A40CD" w:rsidRDefault="006A40CD" w:rsidP="00391869">
            <w:proofErr w:type="spellStart"/>
            <w:r w:rsidRPr="006A40CD">
              <w:t>cohen</w:t>
            </w:r>
            <w:proofErr w:type="spellEnd"/>
          </w:p>
        </w:tc>
        <w:tc>
          <w:tcPr>
            <w:tcW w:w="1341" w:type="dxa"/>
          </w:tcPr>
          <w:p w14:paraId="45CA4FA5" w14:textId="77777777" w:rsidR="006A40CD" w:rsidRPr="006A40CD" w:rsidRDefault="006A40CD" w:rsidP="00391869">
            <w:r w:rsidRPr="00DF68E8">
              <w:rPr>
                <w:lang w:eastAsia="en-IN"/>
              </w:rPr>
              <w:t>feature_</w:t>
            </w:r>
          </w:p>
          <w:p w14:paraId="7D5E34B8" w14:textId="77777777" w:rsidR="006A40CD" w:rsidRPr="006A40CD" w:rsidRDefault="006A40CD" w:rsidP="00391869">
            <w:r w:rsidRPr="00DF68E8">
              <w:rPr>
                <w:lang w:eastAsia="en-IN"/>
              </w:rPr>
              <w:t>category</w:t>
            </w:r>
          </w:p>
        </w:tc>
      </w:tr>
      <w:tr w:rsidR="006A40CD" w:rsidRPr="006A40CD" w14:paraId="10E9D2AF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460A185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0C543C84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16A239F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1417" w:type="dxa"/>
            <w:noWrap/>
            <w:hideMark/>
          </w:tcPr>
          <w:p w14:paraId="6895AFE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518A63E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45282C40" w14:textId="77777777" w:rsidR="006A40CD" w:rsidRPr="006A40CD" w:rsidRDefault="006A40CD" w:rsidP="00391869">
            <w:r w:rsidRPr="006A40CD">
              <w:t>5.63</w:t>
            </w:r>
          </w:p>
        </w:tc>
        <w:tc>
          <w:tcPr>
            <w:tcW w:w="0" w:type="auto"/>
          </w:tcPr>
          <w:p w14:paraId="31367316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5D1D6320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7544462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5745654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1C4AECF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0172BFD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2A356BD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5E774324" w14:textId="77777777" w:rsidR="006A40CD" w:rsidRPr="006A40CD" w:rsidRDefault="006A40CD" w:rsidP="00391869">
            <w:r w:rsidRPr="006A40CD">
              <w:t>7.18</w:t>
            </w:r>
          </w:p>
        </w:tc>
        <w:tc>
          <w:tcPr>
            <w:tcW w:w="0" w:type="auto"/>
          </w:tcPr>
          <w:p w14:paraId="2057A338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5753C9B4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4B709CE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3A40922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5A32BCA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677C2324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205CF91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29CBC49D" w14:textId="77777777" w:rsidR="006A40CD" w:rsidRPr="006A40CD" w:rsidRDefault="006A40CD" w:rsidP="00391869">
            <w:r w:rsidRPr="006A40CD">
              <w:t>6.50</w:t>
            </w:r>
          </w:p>
        </w:tc>
        <w:tc>
          <w:tcPr>
            <w:tcW w:w="0" w:type="auto"/>
          </w:tcPr>
          <w:p w14:paraId="094280CC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1F8BF6A5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446DF60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49852DA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153482A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1A863D7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4.26E-23</w:t>
            </w:r>
          </w:p>
        </w:tc>
        <w:tc>
          <w:tcPr>
            <w:tcW w:w="992" w:type="dxa"/>
            <w:noWrap/>
            <w:hideMark/>
          </w:tcPr>
          <w:p w14:paraId="2AF068B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63EE7C63" w14:textId="77777777" w:rsidR="006A40CD" w:rsidRPr="006A40CD" w:rsidRDefault="006A40CD" w:rsidP="00391869">
            <w:r w:rsidRPr="006A40CD">
              <w:t>1.90</w:t>
            </w:r>
          </w:p>
        </w:tc>
        <w:tc>
          <w:tcPr>
            <w:tcW w:w="0" w:type="auto"/>
          </w:tcPr>
          <w:p w14:paraId="4F26D37B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6134BE7D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5781CD1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29A4D6B3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33CD5C7B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6861B12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20E-08</w:t>
            </w:r>
          </w:p>
        </w:tc>
        <w:tc>
          <w:tcPr>
            <w:tcW w:w="992" w:type="dxa"/>
            <w:noWrap/>
            <w:hideMark/>
          </w:tcPr>
          <w:p w14:paraId="06D5F02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586B9B01" w14:textId="77777777" w:rsidR="006A40CD" w:rsidRPr="006A40CD" w:rsidRDefault="006A40CD" w:rsidP="00391869">
            <w:r w:rsidRPr="006A40CD">
              <w:t>0.90</w:t>
            </w:r>
          </w:p>
        </w:tc>
        <w:tc>
          <w:tcPr>
            <w:tcW w:w="0" w:type="auto"/>
          </w:tcPr>
          <w:p w14:paraId="33265918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466B4FD2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3F7CBA4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2F02C26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851" w:type="dxa"/>
            <w:noWrap/>
            <w:hideMark/>
          </w:tcPr>
          <w:p w14:paraId="17E7F0D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380FF7C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14E-11</w:t>
            </w:r>
          </w:p>
        </w:tc>
        <w:tc>
          <w:tcPr>
            <w:tcW w:w="992" w:type="dxa"/>
            <w:noWrap/>
            <w:hideMark/>
          </w:tcPr>
          <w:p w14:paraId="57A218B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09AE286" w14:textId="77777777" w:rsidR="006A40CD" w:rsidRPr="006A40CD" w:rsidRDefault="006A40CD" w:rsidP="00391869">
            <w:r w:rsidRPr="006A40CD">
              <w:t>-1.09</w:t>
            </w:r>
          </w:p>
        </w:tc>
        <w:tc>
          <w:tcPr>
            <w:tcW w:w="0" w:type="auto"/>
          </w:tcPr>
          <w:p w14:paraId="50F0F171" w14:textId="77777777" w:rsidR="006A40CD" w:rsidRPr="006A40CD" w:rsidRDefault="006A40CD" w:rsidP="00391869">
            <w:r w:rsidRPr="00DF68E8">
              <w:rPr>
                <w:lang w:eastAsia="en-IN"/>
              </w:rPr>
              <w:t>Aperiodic</w:t>
            </w:r>
          </w:p>
        </w:tc>
      </w:tr>
      <w:tr w:rsidR="006A40CD" w:rsidRPr="006A40CD" w14:paraId="6741CC6C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1DE2137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05109BF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693BF1E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1417" w:type="dxa"/>
            <w:noWrap/>
            <w:hideMark/>
          </w:tcPr>
          <w:p w14:paraId="3BBBF3F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65E-57</w:t>
            </w:r>
          </w:p>
        </w:tc>
        <w:tc>
          <w:tcPr>
            <w:tcW w:w="992" w:type="dxa"/>
            <w:noWrap/>
            <w:hideMark/>
          </w:tcPr>
          <w:p w14:paraId="348B751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6518DBAF" w14:textId="77777777" w:rsidR="006A40CD" w:rsidRPr="006A40CD" w:rsidRDefault="006A40CD" w:rsidP="00391869">
            <w:r w:rsidRPr="006A40CD">
              <w:t>3.26</w:t>
            </w:r>
          </w:p>
        </w:tc>
        <w:tc>
          <w:tcPr>
            <w:tcW w:w="0" w:type="auto"/>
          </w:tcPr>
          <w:p w14:paraId="05B0B5F9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257EDE4D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624C499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23AEFC9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0B1D208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77765FB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2.68E-102</w:t>
            </w:r>
          </w:p>
        </w:tc>
        <w:tc>
          <w:tcPr>
            <w:tcW w:w="992" w:type="dxa"/>
            <w:noWrap/>
            <w:hideMark/>
          </w:tcPr>
          <w:p w14:paraId="1342ECE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987832F" w14:textId="77777777" w:rsidR="006A40CD" w:rsidRPr="006A40CD" w:rsidRDefault="006A40CD" w:rsidP="00391869">
            <w:r w:rsidRPr="006A40CD">
              <w:t>6.13</w:t>
            </w:r>
          </w:p>
        </w:tc>
        <w:tc>
          <w:tcPr>
            <w:tcW w:w="0" w:type="auto"/>
          </w:tcPr>
          <w:p w14:paraId="2EC06210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550535EB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0F22E553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48C4613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30D2606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11CA59EB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4.10E-123</w:t>
            </w:r>
          </w:p>
        </w:tc>
        <w:tc>
          <w:tcPr>
            <w:tcW w:w="992" w:type="dxa"/>
            <w:noWrap/>
            <w:hideMark/>
          </w:tcPr>
          <w:p w14:paraId="1AE84CD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5CD78321" w14:textId="77777777" w:rsidR="006A40CD" w:rsidRPr="006A40CD" w:rsidRDefault="006A40CD" w:rsidP="00391869">
            <w:r w:rsidRPr="006A40CD">
              <w:t>7.97</w:t>
            </w:r>
          </w:p>
        </w:tc>
        <w:tc>
          <w:tcPr>
            <w:tcW w:w="0" w:type="auto"/>
          </w:tcPr>
          <w:p w14:paraId="52CE7256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3868CC9A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43F248B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40DBA3B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45246F2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21C93CE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7.22E-31</w:t>
            </w:r>
          </w:p>
        </w:tc>
        <w:tc>
          <w:tcPr>
            <w:tcW w:w="992" w:type="dxa"/>
            <w:noWrap/>
            <w:hideMark/>
          </w:tcPr>
          <w:p w14:paraId="40324EE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650A87E0" w14:textId="77777777" w:rsidR="006A40CD" w:rsidRPr="006A40CD" w:rsidRDefault="006A40CD" w:rsidP="00391869">
            <w:r w:rsidRPr="006A40CD">
              <w:t>1.97</w:t>
            </w:r>
          </w:p>
        </w:tc>
        <w:tc>
          <w:tcPr>
            <w:tcW w:w="0" w:type="auto"/>
          </w:tcPr>
          <w:p w14:paraId="600B9BE7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53665888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277E081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290818AB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36A71D3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44183FD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3.60E-60</w:t>
            </w:r>
          </w:p>
        </w:tc>
        <w:tc>
          <w:tcPr>
            <w:tcW w:w="992" w:type="dxa"/>
            <w:noWrap/>
            <w:hideMark/>
          </w:tcPr>
          <w:p w14:paraId="7156D14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2AA89D3D" w14:textId="77777777" w:rsidR="006A40CD" w:rsidRPr="006A40CD" w:rsidRDefault="006A40CD" w:rsidP="00391869">
            <w:r w:rsidRPr="006A40CD">
              <w:t>3.41</w:t>
            </w:r>
          </w:p>
        </w:tc>
        <w:tc>
          <w:tcPr>
            <w:tcW w:w="0" w:type="auto"/>
          </w:tcPr>
          <w:p w14:paraId="21A50966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23C6C756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185F486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1A68651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851" w:type="dxa"/>
            <w:noWrap/>
            <w:hideMark/>
          </w:tcPr>
          <w:p w14:paraId="31FAF18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030FCD04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3.09E-23</w:t>
            </w:r>
          </w:p>
        </w:tc>
        <w:tc>
          <w:tcPr>
            <w:tcW w:w="992" w:type="dxa"/>
            <w:noWrap/>
            <w:hideMark/>
          </w:tcPr>
          <w:p w14:paraId="1038BC3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6B985DF2" w14:textId="77777777" w:rsidR="006A40CD" w:rsidRPr="006A40CD" w:rsidRDefault="006A40CD" w:rsidP="00391869">
            <w:r w:rsidRPr="006A40CD">
              <w:t>1.60</w:t>
            </w:r>
          </w:p>
        </w:tc>
        <w:tc>
          <w:tcPr>
            <w:tcW w:w="0" w:type="auto"/>
          </w:tcPr>
          <w:p w14:paraId="4F58FBF5" w14:textId="77777777" w:rsidR="006A40CD" w:rsidRPr="006A40CD" w:rsidRDefault="006A40CD" w:rsidP="00391869">
            <w:r w:rsidRPr="00DF68E8">
              <w:rPr>
                <w:lang w:eastAsia="en-IN"/>
              </w:rPr>
              <w:t>Nonlinear</w:t>
            </w:r>
          </w:p>
        </w:tc>
      </w:tr>
      <w:tr w:rsidR="006A40CD" w:rsidRPr="006A40CD" w14:paraId="7E4C4EEB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1BDA063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162D028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57C70F1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1417" w:type="dxa"/>
            <w:noWrap/>
            <w:hideMark/>
          </w:tcPr>
          <w:p w14:paraId="0A9AF6F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7600529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56E53CA" w14:textId="77777777" w:rsidR="006A40CD" w:rsidRPr="006A40CD" w:rsidRDefault="006A40CD" w:rsidP="00391869">
            <w:r w:rsidRPr="006A40CD">
              <w:t>-6.86</w:t>
            </w:r>
          </w:p>
        </w:tc>
        <w:tc>
          <w:tcPr>
            <w:tcW w:w="0" w:type="auto"/>
          </w:tcPr>
          <w:p w14:paraId="74911E82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78F9E2B1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507C8A93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54DD175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40D4908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35B9B94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3104B22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1C335D35" w14:textId="77777777" w:rsidR="006A40CD" w:rsidRPr="006A40CD" w:rsidRDefault="006A40CD" w:rsidP="00391869">
            <w:r w:rsidRPr="006A40CD">
              <w:t>-10.75</w:t>
            </w:r>
          </w:p>
        </w:tc>
        <w:tc>
          <w:tcPr>
            <w:tcW w:w="0" w:type="auto"/>
          </w:tcPr>
          <w:p w14:paraId="798B8853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7693EAD4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257A9AF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6B97902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3083131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2F81610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11734DE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F80C8BA" w14:textId="77777777" w:rsidR="006A40CD" w:rsidRPr="006A40CD" w:rsidRDefault="006A40CD" w:rsidP="00391869">
            <w:r w:rsidRPr="006A40CD">
              <w:t>-13.23</w:t>
            </w:r>
          </w:p>
        </w:tc>
        <w:tc>
          <w:tcPr>
            <w:tcW w:w="0" w:type="auto"/>
          </w:tcPr>
          <w:p w14:paraId="5AA13C52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0379AE22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23A4CD7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046A166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74EB648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057BB44F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3.79E-33</w:t>
            </w:r>
          </w:p>
        </w:tc>
        <w:tc>
          <w:tcPr>
            <w:tcW w:w="992" w:type="dxa"/>
            <w:noWrap/>
            <w:hideMark/>
          </w:tcPr>
          <w:p w14:paraId="75C0EF8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5B1C3B2" w14:textId="77777777" w:rsidR="006A40CD" w:rsidRPr="006A40CD" w:rsidRDefault="006A40CD" w:rsidP="00391869">
            <w:r w:rsidRPr="006A40CD">
              <w:t>-3.23</w:t>
            </w:r>
          </w:p>
        </w:tc>
        <w:tc>
          <w:tcPr>
            <w:tcW w:w="0" w:type="auto"/>
          </w:tcPr>
          <w:p w14:paraId="0FAD393E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5EA6D5EF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6E1A0113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76A834F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2E055D6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1EDDC2CA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54E-33</w:t>
            </w:r>
          </w:p>
        </w:tc>
        <w:tc>
          <w:tcPr>
            <w:tcW w:w="992" w:type="dxa"/>
            <w:noWrap/>
            <w:hideMark/>
          </w:tcPr>
          <w:p w14:paraId="3C868EF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1127231A" w14:textId="77777777" w:rsidR="006A40CD" w:rsidRPr="006A40CD" w:rsidRDefault="006A40CD" w:rsidP="00391869">
            <w:r w:rsidRPr="006A40CD">
              <w:t>-4.57</w:t>
            </w:r>
          </w:p>
        </w:tc>
        <w:tc>
          <w:tcPr>
            <w:tcW w:w="0" w:type="auto"/>
          </w:tcPr>
          <w:p w14:paraId="257A449C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3C56B2E8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416A13A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1D81DC9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851" w:type="dxa"/>
            <w:noWrap/>
            <w:hideMark/>
          </w:tcPr>
          <w:p w14:paraId="19F879A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6C5FCB9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28E-12</w:t>
            </w:r>
          </w:p>
        </w:tc>
        <w:tc>
          <w:tcPr>
            <w:tcW w:w="992" w:type="dxa"/>
            <w:noWrap/>
            <w:hideMark/>
          </w:tcPr>
          <w:p w14:paraId="32133EF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27639087" w14:textId="77777777" w:rsidR="006A40CD" w:rsidRPr="006A40CD" w:rsidRDefault="006A40CD" w:rsidP="00391869">
            <w:r w:rsidRPr="006A40CD">
              <w:t>-1.12</w:t>
            </w:r>
          </w:p>
        </w:tc>
        <w:tc>
          <w:tcPr>
            <w:tcW w:w="0" w:type="auto"/>
          </w:tcPr>
          <w:p w14:paraId="31AC5C1E" w14:textId="77777777" w:rsidR="006A40CD" w:rsidRPr="006A40CD" w:rsidRDefault="006A40CD" w:rsidP="00391869">
            <w:r w:rsidRPr="00DF68E8">
              <w:rPr>
                <w:lang w:eastAsia="en-IN"/>
              </w:rPr>
              <w:t>Oscillatory</w:t>
            </w:r>
          </w:p>
        </w:tc>
      </w:tr>
      <w:tr w:rsidR="006A40CD" w:rsidRPr="006A40CD" w14:paraId="38F3538E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651A371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39C11C4B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40672B0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1417" w:type="dxa"/>
            <w:noWrap/>
            <w:hideMark/>
          </w:tcPr>
          <w:p w14:paraId="50EABE2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5.09E-33</w:t>
            </w:r>
          </w:p>
        </w:tc>
        <w:tc>
          <w:tcPr>
            <w:tcW w:w="992" w:type="dxa"/>
            <w:noWrap/>
            <w:hideMark/>
          </w:tcPr>
          <w:p w14:paraId="588EB03E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750C29F0" w14:textId="77777777" w:rsidR="006A40CD" w:rsidRPr="006A40CD" w:rsidRDefault="006A40CD" w:rsidP="00391869">
            <w:r w:rsidRPr="006A40CD">
              <w:t>-2.69</w:t>
            </w:r>
          </w:p>
        </w:tc>
        <w:tc>
          <w:tcPr>
            <w:tcW w:w="0" w:type="auto"/>
          </w:tcPr>
          <w:p w14:paraId="6EB1E035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  <w:tr w:rsidR="006A40CD" w:rsidRPr="006A40CD" w14:paraId="7DB18644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69D943A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4F04578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749F6A73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22C3C0C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2.66E-23</w:t>
            </w:r>
          </w:p>
        </w:tc>
        <w:tc>
          <w:tcPr>
            <w:tcW w:w="992" w:type="dxa"/>
            <w:noWrap/>
            <w:hideMark/>
          </w:tcPr>
          <w:p w14:paraId="4AC67312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3A3953E7" w14:textId="77777777" w:rsidR="006A40CD" w:rsidRPr="006A40CD" w:rsidRDefault="006A40CD" w:rsidP="00391869">
            <w:r w:rsidRPr="006A40CD">
              <w:t>-1.69</w:t>
            </w:r>
          </w:p>
        </w:tc>
        <w:tc>
          <w:tcPr>
            <w:tcW w:w="0" w:type="auto"/>
          </w:tcPr>
          <w:p w14:paraId="4454A101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  <w:tr w:rsidR="006A40CD" w:rsidRPr="006A40CD" w14:paraId="0E5FBFD3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1E78D5EB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1CB34B8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BKY</w:t>
            </w:r>
          </w:p>
        </w:tc>
        <w:tc>
          <w:tcPr>
            <w:tcW w:w="851" w:type="dxa"/>
            <w:noWrap/>
            <w:hideMark/>
          </w:tcPr>
          <w:p w14:paraId="2566160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5867A7B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2.67E-11</w:t>
            </w:r>
          </w:p>
        </w:tc>
        <w:tc>
          <w:tcPr>
            <w:tcW w:w="992" w:type="dxa"/>
            <w:noWrap/>
            <w:hideMark/>
          </w:tcPr>
          <w:p w14:paraId="1B98FE08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57562C62" w14:textId="77777777" w:rsidR="006A40CD" w:rsidRPr="006A40CD" w:rsidRDefault="006A40CD" w:rsidP="00391869">
            <w:r w:rsidRPr="006A40CD">
              <w:t>-1.04</w:t>
            </w:r>
          </w:p>
        </w:tc>
        <w:tc>
          <w:tcPr>
            <w:tcW w:w="0" w:type="auto"/>
          </w:tcPr>
          <w:p w14:paraId="1FF17D47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  <w:tr w:rsidR="006A40CD" w:rsidRPr="006A40CD" w14:paraId="634F64E7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0A4EA98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06C9F8B6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0D5703B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1417" w:type="dxa"/>
            <w:noWrap/>
            <w:hideMark/>
          </w:tcPr>
          <w:p w14:paraId="5E36FDD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2.05E-28</w:t>
            </w:r>
          </w:p>
        </w:tc>
        <w:tc>
          <w:tcPr>
            <w:tcW w:w="992" w:type="dxa"/>
            <w:noWrap/>
            <w:hideMark/>
          </w:tcPr>
          <w:p w14:paraId="7EB40F71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5CC15E0E" w14:textId="77777777" w:rsidR="006A40CD" w:rsidRPr="006A40CD" w:rsidRDefault="006A40CD" w:rsidP="00391869">
            <w:r w:rsidRPr="006A40CD">
              <w:t>2.02</w:t>
            </w:r>
          </w:p>
        </w:tc>
        <w:tc>
          <w:tcPr>
            <w:tcW w:w="0" w:type="auto"/>
          </w:tcPr>
          <w:p w14:paraId="0142309B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  <w:tr w:rsidR="006A40CD" w:rsidRPr="006A40CD" w14:paraId="1C84230F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77DECD6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397AEBC5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FN</w:t>
            </w:r>
          </w:p>
        </w:tc>
        <w:tc>
          <w:tcPr>
            <w:tcW w:w="851" w:type="dxa"/>
            <w:noWrap/>
            <w:hideMark/>
          </w:tcPr>
          <w:p w14:paraId="3BB3A814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7643D3F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94E-31</w:t>
            </w:r>
          </w:p>
        </w:tc>
        <w:tc>
          <w:tcPr>
            <w:tcW w:w="992" w:type="dxa"/>
            <w:noWrap/>
            <w:hideMark/>
          </w:tcPr>
          <w:p w14:paraId="2328911D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6653D748" w14:textId="77777777" w:rsidR="006A40CD" w:rsidRPr="006A40CD" w:rsidRDefault="006A40CD" w:rsidP="00391869">
            <w:r w:rsidRPr="006A40CD">
              <w:t>2.34</w:t>
            </w:r>
          </w:p>
        </w:tc>
        <w:tc>
          <w:tcPr>
            <w:tcW w:w="0" w:type="auto"/>
          </w:tcPr>
          <w:p w14:paraId="3976C584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  <w:tr w:rsidR="006A40CD" w:rsidRPr="006A40CD" w14:paraId="29687C8D" w14:textId="77777777" w:rsidTr="000A1E00">
        <w:trPr>
          <w:trHeight w:val="285"/>
        </w:trPr>
        <w:tc>
          <w:tcPr>
            <w:tcW w:w="988" w:type="dxa"/>
            <w:noWrap/>
            <w:hideMark/>
          </w:tcPr>
          <w:p w14:paraId="1441C294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group</w:t>
            </w:r>
          </w:p>
        </w:tc>
        <w:tc>
          <w:tcPr>
            <w:tcW w:w="850" w:type="dxa"/>
            <w:noWrap/>
            <w:hideMark/>
          </w:tcPr>
          <w:p w14:paraId="39D27039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ISY</w:t>
            </w:r>
          </w:p>
        </w:tc>
        <w:tc>
          <w:tcPr>
            <w:tcW w:w="851" w:type="dxa"/>
            <w:noWrap/>
            <w:hideMark/>
          </w:tcPr>
          <w:p w14:paraId="592806FC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VIP</w:t>
            </w:r>
          </w:p>
        </w:tc>
        <w:tc>
          <w:tcPr>
            <w:tcW w:w="1417" w:type="dxa"/>
            <w:noWrap/>
            <w:hideMark/>
          </w:tcPr>
          <w:p w14:paraId="6FA0C7F0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1.04E-06</w:t>
            </w:r>
          </w:p>
        </w:tc>
        <w:tc>
          <w:tcPr>
            <w:tcW w:w="992" w:type="dxa"/>
            <w:noWrap/>
            <w:hideMark/>
          </w:tcPr>
          <w:p w14:paraId="06232C97" w14:textId="77777777" w:rsidR="006A40CD" w:rsidRPr="00DF68E8" w:rsidRDefault="006A40CD" w:rsidP="00391869">
            <w:pPr>
              <w:rPr>
                <w:lang w:eastAsia="en-IN"/>
              </w:rPr>
            </w:pPr>
            <w:r w:rsidRPr="00DF68E8">
              <w:rPr>
                <w:lang w:eastAsia="en-IN"/>
              </w:rPr>
              <w:t>holm</w:t>
            </w:r>
          </w:p>
        </w:tc>
        <w:tc>
          <w:tcPr>
            <w:tcW w:w="0" w:type="auto"/>
          </w:tcPr>
          <w:p w14:paraId="0E724DA3" w14:textId="77777777" w:rsidR="006A40CD" w:rsidRPr="006A40CD" w:rsidRDefault="006A40CD" w:rsidP="00391869">
            <w:r w:rsidRPr="006A40CD">
              <w:t>0.72</w:t>
            </w:r>
          </w:p>
        </w:tc>
        <w:tc>
          <w:tcPr>
            <w:tcW w:w="0" w:type="auto"/>
          </w:tcPr>
          <w:p w14:paraId="52192335" w14:textId="77777777" w:rsidR="006A40CD" w:rsidRPr="006A40CD" w:rsidRDefault="006A40CD" w:rsidP="00391869">
            <w:r w:rsidRPr="00DF68E8">
              <w:rPr>
                <w:lang w:eastAsia="en-IN"/>
              </w:rPr>
              <w:t>Timescale</w:t>
            </w:r>
          </w:p>
        </w:tc>
      </w:tr>
    </w:tbl>
    <w:p w14:paraId="11A7EB63" w14:textId="77777777" w:rsidR="006A40CD" w:rsidRDefault="006A40CD" w:rsidP="00FE2E31">
      <w:pPr>
        <w:pBdr>
          <w:bottom w:val="single" w:sz="6" w:space="1" w:color="auto"/>
        </w:pBdr>
      </w:pPr>
    </w:p>
    <w:p w14:paraId="2ADEE812" w14:textId="77777777" w:rsidR="006A40CD" w:rsidRDefault="006A40CD" w:rsidP="00FE2E31"/>
    <w:p w14:paraId="2488DE50" w14:textId="77777777" w:rsidR="00D22A41" w:rsidRDefault="00D22A41" w:rsidP="00FE2E31"/>
    <w:p w14:paraId="11DB2C89" w14:textId="738DE431" w:rsidR="002C1D54" w:rsidRDefault="002C1D54" w:rsidP="00F701F7">
      <w:r>
        <w:lastRenderedPageBreak/>
        <w:t>Table 8: Mean AUC with p-</w:t>
      </w:r>
      <w:proofErr w:type="spellStart"/>
      <w:r>
        <w:t>val</w:t>
      </w:r>
      <w:proofErr w:type="spellEnd"/>
      <w:r>
        <w:t xml:space="preserve"> for Meditation and Resting state classification; and resting eyes closed and eyes open classification.</w:t>
      </w:r>
    </w:p>
    <w:tbl>
      <w:tblPr>
        <w:tblStyle w:val="TableGrid"/>
        <w:tblpPr w:leftFromText="180" w:rightFromText="180" w:vertAnchor="page" w:horzAnchor="margin" w:tblpY="2406"/>
        <w:tblW w:w="9445" w:type="dxa"/>
        <w:tblLook w:val="04A0" w:firstRow="1" w:lastRow="0" w:firstColumn="1" w:lastColumn="0" w:noHBand="0" w:noVBand="1"/>
      </w:tblPr>
      <w:tblGrid>
        <w:gridCol w:w="843"/>
        <w:gridCol w:w="1881"/>
        <w:gridCol w:w="918"/>
        <w:gridCol w:w="893"/>
        <w:gridCol w:w="701"/>
        <w:gridCol w:w="608"/>
        <w:gridCol w:w="891"/>
        <w:gridCol w:w="721"/>
        <w:gridCol w:w="935"/>
        <w:gridCol w:w="1054"/>
      </w:tblGrid>
      <w:tr w:rsidR="00DF15AE" w:rsidRPr="00F52F33" w14:paraId="1D5768A9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6F47780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roup</w:t>
            </w:r>
          </w:p>
        </w:tc>
        <w:tc>
          <w:tcPr>
            <w:tcW w:w="1881" w:type="dxa"/>
            <w:noWrap/>
            <w:hideMark/>
          </w:tcPr>
          <w:p w14:paraId="23D5092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ask</w:t>
            </w:r>
          </w:p>
        </w:tc>
        <w:tc>
          <w:tcPr>
            <w:tcW w:w="918" w:type="dxa"/>
            <w:noWrap/>
            <w:hideMark/>
          </w:tcPr>
          <w:p w14:paraId="3ECCD7D6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tric</w:t>
            </w:r>
          </w:p>
        </w:tc>
        <w:tc>
          <w:tcPr>
            <w:tcW w:w="893" w:type="dxa"/>
            <w:noWrap/>
            <w:hideMark/>
          </w:tcPr>
          <w:p w14:paraId="53810F3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_Runs</w:t>
            </w:r>
            <w:proofErr w:type="spellEnd"/>
          </w:p>
        </w:tc>
        <w:tc>
          <w:tcPr>
            <w:tcW w:w="701" w:type="dxa"/>
            <w:noWrap/>
            <w:hideMark/>
          </w:tcPr>
          <w:p w14:paraId="1930E4EE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608" w:type="dxa"/>
            <w:noWrap/>
            <w:hideMark/>
          </w:tcPr>
          <w:p w14:paraId="03CB4A4B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891" w:type="dxa"/>
            <w:noWrap/>
            <w:hideMark/>
          </w:tcPr>
          <w:p w14:paraId="28EDCBD5" w14:textId="77777777" w:rsidR="00DF15AE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hapiro</w:t>
            </w:r>
          </w:p>
          <w:p w14:paraId="45B160C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_Val</w:t>
            </w:r>
            <w:proofErr w:type="spellEnd"/>
          </w:p>
        </w:tc>
        <w:tc>
          <w:tcPr>
            <w:tcW w:w="721" w:type="dxa"/>
            <w:noWrap/>
            <w:hideMark/>
          </w:tcPr>
          <w:p w14:paraId="40DA8730" w14:textId="77777777" w:rsidR="00DF15AE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st</w:t>
            </w:r>
          </w:p>
          <w:p w14:paraId="1A810E9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ype</w:t>
            </w:r>
          </w:p>
        </w:tc>
        <w:tc>
          <w:tcPr>
            <w:tcW w:w="935" w:type="dxa"/>
            <w:noWrap/>
            <w:hideMark/>
          </w:tcPr>
          <w:p w14:paraId="641860C9" w14:textId="77777777" w:rsidR="00DF15AE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st</w:t>
            </w:r>
          </w:p>
          <w:p w14:paraId="1645DAE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atistic</w:t>
            </w:r>
          </w:p>
        </w:tc>
        <w:tc>
          <w:tcPr>
            <w:tcW w:w="1054" w:type="dxa"/>
            <w:noWrap/>
            <w:hideMark/>
          </w:tcPr>
          <w:p w14:paraId="10EADE1B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_Val</w:t>
            </w:r>
            <w:proofErr w:type="spellEnd"/>
          </w:p>
        </w:tc>
      </w:tr>
      <w:tr w:rsidR="00DF15AE" w:rsidRPr="00F52F33" w14:paraId="1C4D2D62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3D56CD5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verall</w:t>
            </w:r>
          </w:p>
        </w:tc>
        <w:tc>
          <w:tcPr>
            <w:tcW w:w="1881" w:type="dxa"/>
            <w:noWrap/>
            <w:hideMark/>
          </w:tcPr>
          <w:p w14:paraId="4611954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2B98572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0E5439E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503E186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0</w:t>
            </w:r>
          </w:p>
        </w:tc>
        <w:tc>
          <w:tcPr>
            <w:tcW w:w="608" w:type="dxa"/>
            <w:noWrap/>
            <w:hideMark/>
          </w:tcPr>
          <w:p w14:paraId="793A0352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891" w:type="dxa"/>
            <w:noWrap/>
            <w:hideMark/>
          </w:tcPr>
          <w:p w14:paraId="419E68E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4</w:t>
            </w:r>
          </w:p>
        </w:tc>
        <w:tc>
          <w:tcPr>
            <w:tcW w:w="721" w:type="dxa"/>
            <w:noWrap/>
            <w:hideMark/>
          </w:tcPr>
          <w:p w14:paraId="752C744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4576F29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.88</w:t>
            </w:r>
          </w:p>
        </w:tc>
        <w:tc>
          <w:tcPr>
            <w:tcW w:w="1054" w:type="dxa"/>
            <w:noWrap/>
            <w:hideMark/>
          </w:tcPr>
          <w:p w14:paraId="7F452FF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5E-69</w:t>
            </w:r>
          </w:p>
        </w:tc>
      </w:tr>
      <w:tr w:rsidR="00DF15AE" w:rsidRPr="00F52F33" w14:paraId="45DE28DA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57D2D3C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verall</w:t>
            </w:r>
          </w:p>
        </w:tc>
        <w:tc>
          <w:tcPr>
            <w:tcW w:w="1881" w:type="dxa"/>
            <w:noWrap/>
            <w:hideMark/>
          </w:tcPr>
          <w:p w14:paraId="4E12741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34FBB20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36E9881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3815BFA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7</w:t>
            </w:r>
          </w:p>
        </w:tc>
        <w:tc>
          <w:tcPr>
            <w:tcW w:w="608" w:type="dxa"/>
            <w:noWrap/>
            <w:hideMark/>
          </w:tcPr>
          <w:p w14:paraId="356559F5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891" w:type="dxa"/>
            <w:noWrap/>
            <w:hideMark/>
          </w:tcPr>
          <w:p w14:paraId="0C38D70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4</w:t>
            </w:r>
          </w:p>
        </w:tc>
        <w:tc>
          <w:tcPr>
            <w:tcW w:w="721" w:type="dxa"/>
            <w:noWrap/>
          </w:tcPr>
          <w:p w14:paraId="7B9D3ABE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59E3951D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8.77</w:t>
            </w:r>
          </w:p>
        </w:tc>
        <w:tc>
          <w:tcPr>
            <w:tcW w:w="1054" w:type="dxa"/>
            <w:noWrap/>
            <w:hideMark/>
          </w:tcPr>
          <w:p w14:paraId="0ADC70C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0E-62</w:t>
            </w:r>
          </w:p>
        </w:tc>
      </w:tr>
      <w:tr w:rsidR="00DF15AE" w:rsidRPr="00F52F33" w14:paraId="74224D11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76D20863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verall</w:t>
            </w:r>
          </w:p>
        </w:tc>
        <w:tc>
          <w:tcPr>
            <w:tcW w:w="1881" w:type="dxa"/>
            <w:noWrap/>
            <w:hideMark/>
          </w:tcPr>
          <w:p w14:paraId="7298ABF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6609C8B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2066184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07BE490B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9</w:t>
            </w:r>
          </w:p>
        </w:tc>
        <w:tc>
          <w:tcPr>
            <w:tcW w:w="608" w:type="dxa"/>
            <w:noWrap/>
            <w:hideMark/>
          </w:tcPr>
          <w:p w14:paraId="2A04D80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891" w:type="dxa"/>
            <w:noWrap/>
            <w:hideMark/>
          </w:tcPr>
          <w:p w14:paraId="16E064C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</w:t>
            </w:r>
          </w:p>
        </w:tc>
        <w:tc>
          <w:tcPr>
            <w:tcW w:w="721" w:type="dxa"/>
            <w:noWrap/>
          </w:tcPr>
          <w:p w14:paraId="3985FC4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642C2A8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6.56</w:t>
            </w:r>
          </w:p>
        </w:tc>
        <w:tc>
          <w:tcPr>
            <w:tcW w:w="1054" w:type="dxa"/>
            <w:noWrap/>
            <w:hideMark/>
          </w:tcPr>
          <w:p w14:paraId="0D6844C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61E-84</w:t>
            </w:r>
          </w:p>
        </w:tc>
      </w:tr>
      <w:tr w:rsidR="00DF15AE" w:rsidRPr="00F52F33" w14:paraId="0CF9170D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62F384C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1881" w:type="dxa"/>
            <w:noWrap/>
            <w:hideMark/>
          </w:tcPr>
          <w:p w14:paraId="3339AD0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46AF73C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53F986C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26B3CF2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9</w:t>
            </w:r>
          </w:p>
        </w:tc>
        <w:tc>
          <w:tcPr>
            <w:tcW w:w="608" w:type="dxa"/>
            <w:noWrap/>
            <w:hideMark/>
          </w:tcPr>
          <w:p w14:paraId="5B1E6BE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5</w:t>
            </w:r>
          </w:p>
        </w:tc>
        <w:tc>
          <w:tcPr>
            <w:tcW w:w="891" w:type="dxa"/>
            <w:noWrap/>
            <w:hideMark/>
          </w:tcPr>
          <w:p w14:paraId="391F206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7</w:t>
            </w:r>
          </w:p>
        </w:tc>
        <w:tc>
          <w:tcPr>
            <w:tcW w:w="721" w:type="dxa"/>
            <w:noWrap/>
          </w:tcPr>
          <w:p w14:paraId="7A2A662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479CFCF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.03</w:t>
            </w:r>
          </w:p>
        </w:tc>
        <w:tc>
          <w:tcPr>
            <w:tcW w:w="1054" w:type="dxa"/>
            <w:noWrap/>
            <w:hideMark/>
          </w:tcPr>
          <w:p w14:paraId="6CA18F0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14E-62</w:t>
            </w:r>
          </w:p>
        </w:tc>
      </w:tr>
      <w:tr w:rsidR="00DF15AE" w:rsidRPr="00F52F33" w14:paraId="56D742CA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4AF60BFD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1881" w:type="dxa"/>
            <w:noWrap/>
            <w:hideMark/>
          </w:tcPr>
          <w:p w14:paraId="5C36C093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3B86B52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39E136C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0FFFF37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8</w:t>
            </w:r>
          </w:p>
        </w:tc>
        <w:tc>
          <w:tcPr>
            <w:tcW w:w="608" w:type="dxa"/>
            <w:noWrap/>
            <w:hideMark/>
          </w:tcPr>
          <w:p w14:paraId="692C27B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5</w:t>
            </w:r>
          </w:p>
        </w:tc>
        <w:tc>
          <w:tcPr>
            <w:tcW w:w="891" w:type="dxa"/>
            <w:noWrap/>
            <w:hideMark/>
          </w:tcPr>
          <w:p w14:paraId="5DFDAC7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8</w:t>
            </w:r>
          </w:p>
        </w:tc>
        <w:tc>
          <w:tcPr>
            <w:tcW w:w="721" w:type="dxa"/>
            <w:noWrap/>
          </w:tcPr>
          <w:p w14:paraId="67CE4884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6FC0D062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.69</w:t>
            </w:r>
          </w:p>
        </w:tc>
        <w:tc>
          <w:tcPr>
            <w:tcW w:w="1054" w:type="dxa"/>
            <w:noWrap/>
            <w:hideMark/>
          </w:tcPr>
          <w:p w14:paraId="5307370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6E-57</w:t>
            </w:r>
          </w:p>
        </w:tc>
      </w:tr>
      <w:tr w:rsidR="00DF15AE" w:rsidRPr="00F52F33" w14:paraId="68777CF6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1B2A162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DV</w:t>
            </w:r>
          </w:p>
        </w:tc>
        <w:tc>
          <w:tcPr>
            <w:tcW w:w="1881" w:type="dxa"/>
            <w:noWrap/>
            <w:hideMark/>
          </w:tcPr>
          <w:p w14:paraId="38A096A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03C17A1D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3076696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49B6571B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9</w:t>
            </w:r>
          </w:p>
        </w:tc>
        <w:tc>
          <w:tcPr>
            <w:tcW w:w="608" w:type="dxa"/>
            <w:noWrap/>
            <w:hideMark/>
          </w:tcPr>
          <w:p w14:paraId="7338739B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5</w:t>
            </w:r>
          </w:p>
        </w:tc>
        <w:tc>
          <w:tcPr>
            <w:tcW w:w="891" w:type="dxa"/>
            <w:noWrap/>
            <w:hideMark/>
          </w:tcPr>
          <w:p w14:paraId="57B8087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3</w:t>
            </w:r>
          </w:p>
        </w:tc>
        <w:tc>
          <w:tcPr>
            <w:tcW w:w="721" w:type="dxa"/>
            <w:noWrap/>
          </w:tcPr>
          <w:p w14:paraId="4A2A243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4DBCEB8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7.52</w:t>
            </w:r>
          </w:p>
        </w:tc>
        <w:tc>
          <w:tcPr>
            <w:tcW w:w="1054" w:type="dxa"/>
            <w:noWrap/>
            <w:hideMark/>
          </w:tcPr>
          <w:p w14:paraId="63A5BE0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44E-78</w:t>
            </w:r>
          </w:p>
        </w:tc>
      </w:tr>
      <w:tr w:rsidR="00DF15AE" w:rsidRPr="00F52F33" w14:paraId="7DBA0CBC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4B01DD9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881" w:type="dxa"/>
            <w:noWrap/>
            <w:hideMark/>
          </w:tcPr>
          <w:p w14:paraId="219E6C6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55B18C0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1754BB0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289721DB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5</w:t>
            </w:r>
          </w:p>
        </w:tc>
        <w:tc>
          <w:tcPr>
            <w:tcW w:w="608" w:type="dxa"/>
            <w:noWrap/>
            <w:hideMark/>
          </w:tcPr>
          <w:p w14:paraId="48FA982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6</w:t>
            </w:r>
          </w:p>
        </w:tc>
        <w:tc>
          <w:tcPr>
            <w:tcW w:w="891" w:type="dxa"/>
            <w:noWrap/>
            <w:hideMark/>
          </w:tcPr>
          <w:p w14:paraId="50AB5EC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3</w:t>
            </w:r>
          </w:p>
        </w:tc>
        <w:tc>
          <w:tcPr>
            <w:tcW w:w="721" w:type="dxa"/>
            <w:noWrap/>
          </w:tcPr>
          <w:p w14:paraId="596050A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5F04399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.39</w:t>
            </w:r>
          </w:p>
        </w:tc>
        <w:tc>
          <w:tcPr>
            <w:tcW w:w="1054" w:type="dxa"/>
            <w:noWrap/>
            <w:hideMark/>
          </w:tcPr>
          <w:p w14:paraId="402244E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9E-65</w:t>
            </w:r>
          </w:p>
        </w:tc>
      </w:tr>
      <w:tr w:rsidR="00DF15AE" w:rsidRPr="00F52F33" w14:paraId="6B120B72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658778B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881" w:type="dxa"/>
            <w:noWrap/>
            <w:hideMark/>
          </w:tcPr>
          <w:p w14:paraId="192DE376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107BF27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7E10CB5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6554BC5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0</w:t>
            </w:r>
          </w:p>
        </w:tc>
        <w:tc>
          <w:tcPr>
            <w:tcW w:w="608" w:type="dxa"/>
            <w:noWrap/>
            <w:hideMark/>
          </w:tcPr>
          <w:p w14:paraId="7ECA2E3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891" w:type="dxa"/>
            <w:noWrap/>
            <w:hideMark/>
          </w:tcPr>
          <w:p w14:paraId="2D5CFC2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6</w:t>
            </w:r>
          </w:p>
        </w:tc>
        <w:tc>
          <w:tcPr>
            <w:tcW w:w="721" w:type="dxa"/>
            <w:noWrap/>
          </w:tcPr>
          <w:p w14:paraId="6342594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0367F55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52</w:t>
            </w:r>
          </w:p>
        </w:tc>
        <w:tc>
          <w:tcPr>
            <w:tcW w:w="1054" w:type="dxa"/>
            <w:noWrap/>
            <w:hideMark/>
          </w:tcPr>
          <w:p w14:paraId="463B46A5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2E-24</w:t>
            </w:r>
          </w:p>
        </w:tc>
      </w:tr>
      <w:tr w:rsidR="00DF15AE" w:rsidRPr="00F52F33" w14:paraId="6E7DFB9D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2E4DF6A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NT</w:t>
            </w:r>
          </w:p>
        </w:tc>
        <w:tc>
          <w:tcPr>
            <w:tcW w:w="1881" w:type="dxa"/>
            <w:noWrap/>
            <w:hideMark/>
          </w:tcPr>
          <w:p w14:paraId="7FFBF6D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003ACE8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6B122B9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3320420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1</w:t>
            </w:r>
          </w:p>
        </w:tc>
        <w:tc>
          <w:tcPr>
            <w:tcW w:w="608" w:type="dxa"/>
            <w:noWrap/>
            <w:hideMark/>
          </w:tcPr>
          <w:p w14:paraId="7792423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891" w:type="dxa"/>
            <w:noWrap/>
            <w:hideMark/>
          </w:tcPr>
          <w:p w14:paraId="4103F86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3</w:t>
            </w:r>
          </w:p>
        </w:tc>
        <w:tc>
          <w:tcPr>
            <w:tcW w:w="721" w:type="dxa"/>
            <w:noWrap/>
          </w:tcPr>
          <w:p w14:paraId="505C4906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7F6A565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.24</w:t>
            </w:r>
          </w:p>
        </w:tc>
        <w:tc>
          <w:tcPr>
            <w:tcW w:w="1054" w:type="dxa"/>
            <w:noWrap/>
            <w:hideMark/>
          </w:tcPr>
          <w:p w14:paraId="2D7EA49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31E-51</w:t>
            </w:r>
          </w:p>
        </w:tc>
      </w:tr>
      <w:tr w:rsidR="00DF15AE" w:rsidRPr="00F52F33" w14:paraId="7E9F80FF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722ABB6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881" w:type="dxa"/>
            <w:noWrap/>
            <w:hideMark/>
          </w:tcPr>
          <w:p w14:paraId="6C646AE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6366364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633DF0B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5A48F7B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1</w:t>
            </w:r>
          </w:p>
        </w:tc>
        <w:tc>
          <w:tcPr>
            <w:tcW w:w="608" w:type="dxa"/>
            <w:noWrap/>
            <w:hideMark/>
          </w:tcPr>
          <w:p w14:paraId="3C543A1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891" w:type="dxa"/>
            <w:noWrap/>
            <w:hideMark/>
          </w:tcPr>
          <w:p w14:paraId="0646567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6</w:t>
            </w:r>
          </w:p>
        </w:tc>
        <w:tc>
          <w:tcPr>
            <w:tcW w:w="721" w:type="dxa"/>
            <w:noWrap/>
          </w:tcPr>
          <w:p w14:paraId="536EA96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5764CBE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.76</w:t>
            </w:r>
          </w:p>
        </w:tc>
        <w:tc>
          <w:tcPr>
            <w:tcW w:w="1054" w:type="dxa"/>
            <w:noWrap/>
            <w:hideMark/>
          </w:tcPr>
          <w:p w14:paraId="50EF125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40E-68</w:t>
            </w:r>
          </w:p>
        </w:tc>
      </w:tr>
      <w:tr w:rsidR="00DF15AE" w:rsidRPr="00F52F33" w14:paraId="01D2EF1D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4824BE5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881" w:type="dxa"/>
            <w:noWrap/>
            <w:hideMark/>
          </w:tcPr>
          <w:p w14:paraId="44A69AEB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4692139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6D0783F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545E865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8</w:t>
            </w:r>
          </w:p>
        </w:tc>
        <w:tc>
          <w:tcPr>
            <w:tcW w:w="608" w:type="dxa"/>
            <w:noWrap/>
            <w:hideMark/>
          </w:tcPr>
          <w:p w14:paraId="4954180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9</w:t>
            </w:r>
          </w:p>
        </w:tc>
        <w:tc>
          <w:tcPr>
            <w:tcW w:w="891" w:type="dxa"/>
            <w:noWrap/>
            <w:hideMark/>
          </w:tcPr>
          <w:p w14:paraId="3A2BE59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0</w:t>
            </w:r>
          </w:p>
        </w:tc>
        <w:tc>
          <w:tcPr>
            <w:tcW w:w="721" w:type="dxa"/>
            <w:noWrap/>
          </w:tcPr>
          <w:p w14:paraId="4113D28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307F9A5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48</w:t>
            </w:r>
          </w:p>
        </w:tc>
        <w:tc>
          <w:tcPr>
            <w:tcW w:w="1054" w:type="dxa"/>
            <w:noWrap/>
            <w:hideMark/>
          </w:tcPr>
          <w:p w14:paraId="2A5108F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1E-13</w:t>
            </w:r>
          </w:p>
        </w:tc>
      </w:tr>
      <w:tr w:rsidR="00DF15AE" w:rsidRPr="00F52F33" w14:paraId="04EF6A64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142BE229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KY</w:t>
            </w:r>
          </w:p>
        </w:tc>
        <w:tc>
          <w:tcPr>
            <w:tcW w:w="1881" w:type="dxa"/>
            <w:noWrap/>
            <w:hideMark/>
          </w:tcPr>
          <w:p w14:paraId="72900254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19B653A5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02B38FA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3D99A6D2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0</w:t>
            </w:r>
          </w:p>
        </w:tc>
        <w:tc>
          <w:tcPr>
            <w:tcW w:w="608" w:type="dxa"/>
            <w:noWrap/>
            <w:hideMark/>
          </w:tcPr>
          <w:p w14:paraId="4AA19AE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8</w:t>
            </w:r>
          </w:p>
        </w:tc>
        <w:tc>
          <w:tcPr>
            <w:tcW w:w="891" w:type="dxa"/>
            <w:noWrap/>
            <w:hideMark/>
          </w:tcPr>
          <w:p w14:paraId="34BFC3B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721" w:type="dxa"/>
            <w:noWrap/>
            <w:hideMark/>
          </w:tcPr>
          <w:p w14:paraId="3BC427B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SR</w:t>
            </w:r>
          </w:p>
        </w:tc>
        <w:tc>
          <w:tcPr>
            <w:tcW w:w="935" w:type="dxa"/>
            <w:noWrap/>
            <w:hideMark/>
          </w:tcPr>
          <w:p w14:paraId="6F35327B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49</w:t>
            </w:r>
          </w:p>
        </w:tc>
        <w:tc>
          <w:tcPr>
            <w:tcW w:w="1054" w:type="dxa"/>
            <w:noWrap/>
            <w:hideMark/>
          </w:tcPr>
          <w:p w14:paraId="66DE9B0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0E-18</w:t>
            </w:r>
          </w:p>
        </w:tc>
      </w:tr>
      <w:tr w:rsidR="00DF15AE" w:rsidRPr="00F52F33" w14:paraId="445A8EBA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6FD12CEE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881" w:type="dxa"/>
            <w:noWrap/>
            <w:hideMark/>
          </w:tcPr>
          <w:p w14:paraId="46B5A5E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41AADAC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5298A75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455794C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8</w:t>
            </w:r>
          </w:p>
        </w:tc>
        <w:tc>
          <w:tcPr>
            <w:tcW w:w="608" w:type="dxa"/>
            <w:noWrap/>
            <w:hideMark/>
          </w:tcPr>
          <w:p w14:paraId="4BF3AC0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0</w:t>
            </w:r>
          </w:p>
        </w:tc>
        <w:tc>
          <w:tcPr>
            <w:tcW w:w="891" w:type="dxa"/>
            <w:noWrap/>
            <w:hideMark/>
          </w:tcPr>
          <w:p w14:paraId="5E1A52B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721" w:type="dxa"/>
            <w:noWrap/>
            <w:hideMark/>
          </w:tcPr>
          <w:p w14:paraId="32E33036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50BD4E4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17</w:t>
            </w:r>
          </w:p>
        </w:tc>
        <w:tc>
          <w:tcPr>
            <w:tcW w:w="1054" w:type="dxa"/>
            <w:noWrap/>
            <w:hideMark/>
          </w:tcPr>
          <w:p w14:paraId="0970B84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5E-33</w:t>
            </w:r>
          </w:p>
        </w:tc>
      </w:tr>
      <w:tr w:rsidR="00DF15AE" w:rsidRPr="00F52F33" w14:paraId="07CFFF73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612256F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881" w:type="dxa"/>
            <w:noWrap/>
            <w:hideMark/>
          </w:tcPr>
          <w:p w14:paraId="7D6F93C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3C843246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3689754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52651A6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8</w:t>
            </w:r>
          </w:p>
        </w:tc>
        <w:tc>
          <w:tcPr>
            <w:tcW w:w="608" w:type="dxa"/>
            <w:noWrap/>
            <w:hideMark/>
          </w:tcPr>
          <w:p w14:paraId="0BB3CE8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4</w:t>
            </w:r>
          </w:p>
        </w:tc>
        <w:tc>
          <w:tcPr>
            <w:tcW w:w="891" w:type="dxa"/>
            <w:noWrap/>
            <w:hideMark/>
          </w:tcPr>
          <w:p w14:paraId="0C078982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721" w:type="dxa"/>
            <w:noWrap/>
            <w:hideMark/>
          </w:tcPr>
          <w:p w14:paraId="1832FFFE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SR</w:t>
            </w:r>
          </w:p>
        </w:tc>
        <w:tc>
          <w:tcPr>
            <w:tcW w:w="935" w:type="dxa"/>
            <w:noWrap/>
            <w:hideMark/>
          </w:tcPr>
          <w:p w14:paraId="77937CD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44</w:t>
            </w:r>
          </w:p>
        </w:tc>
        <w:tc>
          <w:tcPr>
            <w:tcW w:w="1054" w:type="dxa"/>
            <w:noWrap/>
            <w:hideMark/>
          </w:tcPr>
          <w:p w14:paraId="70299F45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3E-18</w:t>
            </w:r>
          </w:p>
        </w:tc>
      </w:tr>
      <w:tr w:rsidR="00DF15AE" w:rsidRPr="00F52F33" w14:paraId="1C318FC0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5187891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FN</w:t>
            </w:r>
          </w:p>
        </w:tc>
        <w:tc>
          <w:tcPr>
            <w:tcW w:w="1881" w:type="dxa"/>
            <w:noWrap/>
            <w:hideMark/>
          </w:tcPr>
          <w:p w14:paraId="57A3E91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4630E83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5D4AA62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13D439C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</w:t>
            </w:r>
          </w:p>
        </w:tc>
        <w:tc>
          <w:tcPr>
            <w:tcW w:w="608" w:type="dxa"/>
            <w:noWrap/>
            <w:hideMark/>
          </w:tcPr>
          <w:p w14:paraId="4FB8349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2</w:t>
            </w:r>
          </w:p>
        </w:tc>
        <w:tc>
          <w:tcPr>
            <w:tcW w:w="891" w:type="dxa"/>
            <w:noWrap/>
            <w:hideMark/>
          </w:tcPr>
          <w:p w14:paraId="68C68DB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</w:t>
            </w:r>
          </w:p>
        </w:tc>
        <w:tc>
          <w:tcPr>
            <w:tcW w:w="721" w:type="dxa"/>
            <w:noWrap/>
            <w:hideMark/>
          </w:tcPr>
          <w:p w14:paraId="2438D31F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SR</w:t>
            </w:r>
          </w:p>
        </w:tc>
        <w:tc>
          <w:tcPr>
            <w:tcW w:w="935" w:type="dxa"/>
            <w:noWrap/>
            <w:hideMark/>
          </w:tcPr>
          <w:p w14:paraId="330813F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49</w:t>
            </w:r>
          </w:p>
        </w:tc>
        <w:tc>
          <w:tcPr>
            <w:tcW w:w="1054" w:type="dxa"/>
            <w:noWrap/>
            <w:hideMark/>
          </w:tcPr>
          <w:p w14:paraId="57F2E46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72E-18</w:t>
            </w:r>
          </w:p>
        </w:tc>
      </w:tr>
      <w:tr w:rsidR="00DF15AE" w:rsidRPr="00F52F33" w14:paraId="2517B67E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3464790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881" w:type="dxa"/>
            <w:noWrap/>
            <w:hideMark/>
          </w:tcPr>
          <w:p w14:paraId="0D8448A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26E313B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70783B6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4F8BDC2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7</w:t>
            </w:r>
          </w:p>
        </w:tc>
        <w:tc>
          <w:tcPr>
            <w:tcW w:w="608" w:type="dxa"/>
            <w:noWrap/>
            <w:hideMark/>
          </w:tcPr>
          <w:p w14:paraId="43896FD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8</w:t>
            </w:r>
          </w:p>
        </w:tc>
        <w:tc>
          <w:tcPr>
            <w:tcW w:w="891" w:type="dxa"/>
            <w:noWrap/>
            <w:hideMark/>
          </w:tcPr>
          <w:p w14:paraId="0A94D41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721" w:type="dxa"/>
            <w:noWrap/>
          </w:tcPr>
          <w:p w14:paraId="0A9849CD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0F53E4BD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65</w:t>
            </w:r>
          </w:p>
        </w:tc>
        <w:tc>
          <w:tcPr>
            <w:tcW w:w="1054" w:type="dxa"/>
            <w:noWrap/>
            <w:hideMark/>
          </w:tcPr>
          <w:p w14:paraId="207AE10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17E-16</w:t>
            </w:r>
          </w:p>
        </w:tc>
      </w:tr>
      <w:tr w:rsidR="00DF15AE" w:rsidRPr="00F52F33" w14:paraId="49A7566B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19C0B74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881" w:type="dxa"/>
            <w:noWrap/>
            <w:hideMark/>
          </w:tcPr>
          <w:p w14:paraId="1144A8F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1211E039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52D3A6C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1CB2D3E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2</w:t>
            </w:r>
          </w:p>
        </w:tc>
        <w:tc>
          <w:tcPr>
            <w:tcW w:w="608" w:type="dxa"/>
            <w:noWrap/>
            <w:hideMark/>
          </w:tcPr>
          <w:p w14:paraId="13770435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1</w:t>
            </w:r>
          </w:p>
        </w:tc>
        <w:tc>
          <w:tcPr>
            <w:tcW w:w="891" w:type="dxa"/>
            <w:noWrap/>
            <w:hideMark/>
          </w:tcPr>
          <w:p w14:paraId="57E911D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721" w:type="dxa"/>
            <w:noWrap/>
          </w:tcPr>
          <w:p w14:paraId="235E1B81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6C51F8C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68</w:t>
            </w:r>
          </w:p>
        </w:tc>
        <w:tc>
          <w:tcPr>
            <w:tcW w:w="1054" w:type="dxa"/>
            <w:noWrap/>
            <w:hideMark/>
          </w:tcPr>
          <w:p w14:paraId="1FC0FC9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4E-38</w:t>
            </w:r>
          </w:p>
        </w:tc>
      </w:tr>
      <w:tr w:rsidR="00DF15AE" w:rsidRPr="00F52F33" w14:paraId="265ADAA7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33AB22B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SY</w:t>
            </w:r>
          </w:p>
        </w:tc>
        <w:tc>
          <w:tcPr>
            <w:tcW w:w="1881" w:type="dxa"/>
            <w:noWrap/>
            <w:hideMark/>
          </w:tcPr>
          <w:p w14:paraId="4760544C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558EC4D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612184A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5DE9F43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2</w:t>
            </w:r>
          </w:p>
        </w:tc>
        <w:tc>
          <w:tcPr>
            <w:tcW w:w="608" w:type="dxa"/>
            <w:noWrap/>
            <w:hideMark/>
          </w:tcPr>
          <w:p w14:paraId="734BF3F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2</w:t>
            </w:r>
          </w:p>
        </w:tc>
        <w:tc>
          <w:tcPr>
            <w:tcW w:w="891" w:type="dxa"/>
            <w:noWrap/>
            <w:hideMark/>
          </w:tcPr>
          <w:p w14:paraId="43DB5E3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1</w:t>
            </w:r>
          </w:p>
        </w:tc>
        <w:tc>
          <w:tcPr>
            <w:tcW w:w="721" w:type="dxa"/>
            <w:noWrap/>
          </w:tcPr>
          <w:p w14:paraId="51B94342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4B56236D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.74</w:t>
            </w:r>
          </w:p>
        </w:tc>
        <w:tc>
          <w:tcPr>
            <w:tcW w:w="1054" w:type="dxa"/>
            <w:noWrap/>
            <w:hideMark/>
          </w:tcPr>
          <w:p w14:paraId="4299EE61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37E-33</w:t>
            </w:r>
          </w:p>
        </w:tc>
      </w:tr>
      <w:tr w:rsidR="00DF15AE" w:rsidRPr="00F52F33" w14:paraId="612B121F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0683033A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881" w:type="dxa"/>
            <w:noWrap/>
            <w:hideMark/>
          </w:tcPr>
          <w:p w14:paraId="6B1F714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stEC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3049AD4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15883ED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26DFF96E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3</w:t>
            </w:r>
          </w:p>
        </w:tc>
        <w:tc>
          <w:tcPr>
            <w:tcW w:w="608" w:type="dxa"/>
            <w:noWrap/>
            <w:hideMark/>
          </w:tcPr>
          <w:p w14:paraId="7970A854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5</w:t>
            </w:r>
          </w:p>
        </w:tc>
        <w:tc>
          <w:tcPr>
            <w:tcW w:w="891" w:type="dxa"/>
            <w:noWrap/>
            <w:hideMark/>
          </w:tcPr>
          <w:p w14:paraId="71F6A7A2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</w:t>
            </w:r>
          </w:p>
        </w:tc>
        <w:tc>
          <w:tcPr>
            <w:tcW w:w="721" w:type="dxa"/>
            <w:noWrap/>
          </w:tcPr>
          <w:p w14:paraId="1E89DB47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ST</w:t>
            </w:r>
          </w:p>
        </w:tc>
        <w:tc>
          <w:tcPr>
            <w:tcW w:w="935" w:type="dxa"/>
            <w:noWrap/>
            <w:hideMark/>
          </w:tcPr>
          <w:p w14:paraId="29ADFC2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.99</w:t>
            </w:r>
          </w:p>
        </w:tc>
        <w:tc>
          <w:tcPr>
            <w:tcW w:w="1054" w:type="dxa"/>
            <w:noWrap/>
            <w:hideMark/>
          </w:tcPr>
          <w:p w14:paraId="12AF10F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1E-29</w:t>
            </w:r>
          </w:p>
        </w:tc>
      </w:tr>
      <w:tr w:rsidR="00DF15AE" w:rsidRPr="00F52F33" w14:paraId="37B2673A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4C631E2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881" w:type="dxa"/>
            <w:noWrap/>
            <w:hideMark/>
          </w:tcPr>
          <w:p w14:paraId="1188B7C8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C</w:t>
            </w:r>
            <w:proofErr w:type="spellEnd"/>
          </w:p>
        </w:tc>
        <w:tc>
          <w:tcPr>
            <w:tcW w:w="918" w:type="dxa"/>
            <w:noWrap/>
            <w:hideMark/>
          </w:tcPr>
          <w:p w14:paraId="44FF1F90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0A6AC21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3CA4999D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4</w:t>
            </w:r>
          </w:p>
        </w:tc>
        <w:tc>
          <w:tcPr>
            <w:tcW w:w="608" w:type="dxa"/>
            <w:noWrap/>
            <w:hideMark/>
          </w:tcPr>
          <w:p w14:paraId="11A5EACA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4</w:t>
            </w:r>
          </w:p>
        </w:tc>
        <w:tc>
          <w:tcPr>
            <w:tcW w:w="891" w:type="dxa"/>
            <w:noWrap/>
            <w:hideMark/>
          </w:tcPr>
          <w:p w14:paraId="252CF730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2</w:t>
            </w:r>
          </w:p>
        </w:tc>
        <w:tc>
          <w:tcPr>
            <w:tcW w:w="721" w:type="dxa"/>
            <w:noWrap/>
          </w:tcPr>
          <w:p w14:paraId="4913C1EE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SR</w:t>
            </w:r>
          </w:p>
        </w:tc>
        <w:tc>
          <w:tcPr>
            <w:tcW w:w="935" w:type="dxa"/>
            <w:noWrap/>
            <w:hideMark/>
          </w:tcPr>
          <w:p w14:paraId="1603AAF8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17</w:t>
            </w:r>
          </w:p>
        </w:tc>
        <w:tc>
          <w:tcPr>
            <w:tcW w:w="1054" w:type="dxa"/>
            <w:noWrap/>
            <w:hideMark/>
          </w:tcPr>
          <w:p w14:paraId="25C2A7F7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3821</w:t>
            </w:r>
          </w:p>
        </w:tc>
      </w:tr>
      <w:tr w:rsidR="00DF15AE" w:rsidRPr="00F52F33" w14:paraId="3AB57F69" w14:textId="77777777" w:rsidTr="00DF15AE">
        <w:trPr>
          <w:trHeight w:val="292"/>
        </w:trPr>
        <w:tc>
          <w:tcPr>
            <w:tcW w:w="843" w:type="dxa"/>
            <w:noWrap/>
            <w:hideMark/>
          </w:tcPr>
          <w:p w14:paraId="522EF443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IP</w:t>
            </w:r>
          </w:p>
        </w:tc>
        <w:tc>
          <w:tcPr>
            <w:tcW w:w="1881" w:type="dxa"/>
            <w:noWrap/>
            <w:hideMark/>
          </w:tcPr>
          <w:p w14:paraId="6E5D8029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d_vs_RestEO</w:t>
            </w:r>
            <w:proofErr w:type="spellEnd"/>
          </w:p>
        </w:tc>
        <w:tc>
          <w:tcPr>
            <w:tcW w:w="918" w:type="dxa"/>
            <w:noWrap/>
            <w:hideMark/>
          </w:tcPr>
          <w:p w14:paraId="140A8C39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uc_roc</w:t>
            </w:r>
            <w:proofErr w:type="spellEnd"/>
          </w:p>
        </w:tc>
        <w:tc>
          <w:tcPr>
            <w:tcW w:w="893" w:type="dxa"/>
            <w:noWrap/>
            <w:hideMark/>
          </w:tcPr>
          <w:p w14:paraId="73B22CC3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701" w:type="dxa"/>
            <w:noWrap/>
            <w:hideMark/>
          </w:tcPr>
          <w:p w14:paraId="156C2EAD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5</w:t>
            </w:r>
          </w:p>
        </w:tc>
        <w:tc>
          <w:tcPr>
            <w:tcW w:w="608" w:type="dxa"/>
            <w:noWrap/>
            <w:hideMark/>
          </w:tcPr>
          <w:p w14:paraId="724763CF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4</w:t>
            </w:r>
          </w:p>
        </w:tc>
        <w:tc>
          <w:tcPr>
            <w:tcW w:w="891" w:type="dxa"/>
            <w:noWrap/>
            <w:hideMark/>
          </w:tcPr>
          <w:p w14:paraId="37CCE88C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</w:t>
            </w:r>
          </w:p>
        </w:tc>
        <w:tc>
          <w:tcPr>
            <w:tcW w:w="721" w:type="dxa"/>
            <w:noWrap/>
            <w:hideMark/>
          </w:tcPr>
          <w:p w14:paraId="4B020F83" w14:textId="77777777" w:rsidR="00DF15AE" w:rsidRPr="00F52F33" w:rsidRDefault="00DF15AE" w:rsidP="00DF15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SR</w:t>
            </w:r>
          </w:p>
        </w:tc>
        <w:tc>
          <w:tcPr>
            <w:tcW w:w="935" w:type="dxa"/>
            <w:noWrap/>
            <w:hideMark/>
          </w:tcPr>
          <w:p w14:paraId="2919E776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18</w:t>
            </w:r>
          </w:p>
        </w:tc>
        <w:tc>
          <w:tcPr>
            <w:tcW w:w="1054" w:type="dxa"/>
            <w:noWrap/>
            <w:hideMark/>
          </w:tcPr>
          <w:p w14:paraId="61D16FA9" w14:textId="77777777" w:rsidR="00DF15AE" w:rsidRPr="00F52F33" w:rsidRDefault="00DF15AE" w:rsidP="00DF15A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52F3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6E-18</w:t>
            </w:r>
          </w:p>
        </w:tc>
      </w:tr>
    </w:tbl>
    <w:p w14:paraId="137EDF8E" w14:textId="709AAEC4" w:rsidR="00F701F7" w:rsidRDefault="00F701F7" w:rsidP="00F701F7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eastAsia="en-IN"/>
          <w14:ligatures w14:val="none"/>
        </w:rPr>
      </w:pPr>
      <w:r>
        <w:t xml:space="preserve">(WSR: </w:t>
      </w:r>
      <w:r w:rsidRPr="00F52F33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eastAsia="en-IN"/>
          <w14:ligatures w14:val="none"/>
        </w:rPr>
        <w:t>Wilcoxon Signed-Rank</w:t>
      </w:r>
      <w:r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eastAsia="en-IN"/>
          <w14:ligatures w14:val="none"/>
        </w:rPr>
        <w:t xml:space="preserve"> test; OST: </w:t>
      </w:r>
      <w:r w:rsidRPr="00F52F33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eastAsia="en-IN"/>
          <w14:ligatures w14:val="none"/>
        </w:rPr>
        <w:t>One-Sample T-test</w:t>
      </w:r>
      <w:r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eastAsia="en-IN"/>
          <w14:ligatures w14:val="none"/>
        </w:rPr>
        <w:t>)</w:t>
      </w:r>
    </w:p>
    <w:p w14:paraId="2685D08E" w14:textId="45FEE640" w:rsidR="00F701F7" w:rsidRDefault="00F701F7" w:rsidP="00FE2E31">
      <w:pPr>
        <w:pBdr>
          <w:bottom w:val="single" w:sz="6" w:space="1" w:color="auto"/>
        </w:pBdr>
      </w:pPr>
    </w:p>
    <w:p w14:paraId="0B46FAF6" w14:textId="77777777" w:rsidR="00F701F7" w:rsidRDefault="00F701F7" w:rsidP="00FE2E31"/>
    <w:sectPr w:rsidR="00F70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E8F0C" w14:textId="77777777" w:rsidR="004C754D" w:rsidRDefault="004C754D" w:rsidP="004C754D">
      <w:pPr>
        <w:spacing w:after="0" w:line="240" w:lineRule="auto"/>
      </w:pPr>
      <w:r>
        <w:separator/>
      </w:r>
    </w:p>
  </w:endnote>
  <w:endnote w:type="continuationSeparator" w:id="0">
    <w:p w14:paraId="6FCDBC5F" w14:textId="77777777" w:rsidR="004C754D" w:rsidRDefault="004C754D" w:rsidP="004C7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E6756" w14:textId="77777777" w:rsidR="004C754D" w:rsidRDefault="004C754D" w:rsidP="004C754D">
      <w:pPr>
        <w:spacing w:after="0" w:line="240" w:lineRule="auto"/>
      </w:pPr>
      <w:r>
        <w:separator/>
      </w:r>
    </w:p>
  </w:footnote>
  <w:footnote w:type="continuationSeparator" w:id="0">
    <w:p w14:paraId="33ED3F9E" w14:textId="77777777" w:rsidR="004C754D" w:rsidRDefault="004C754D" w:rsidP="004C7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86"/>
    <w:rsid w:val="00024D2E"/>
    <w:rsid w:val="000622F2"/>
    <w:rsid w:val="0007048F"/>
    <w:rsid w:val="000A1E00"/>
    <w:rsid w:val="000B3387"/>
    <w:rsid w:val="00125FFE"/>
    <w:rsid w:val="00136CEB"/>
    <w:rsid w:val="00153DE0"/>
    <w:rsid w:val="001817D4"/>
    <w:rsid w:val="00186F75"/>
    <w:rsid w:val="001A56C4"/>
    <w:rsid w:val="001D5149"/>
    <w:rsid w:val="001D5808"/>
    <w:rsid w:val="00275B17"/>
    <w:rsid w:val="00290969"/>
    <w:rsid w:val="002C1D54"/>
    <w:rsid w:val="0034046C"/>
    <w:rsid w:val="00382604"/>
    <w:rsid w:val="0038600A"/>
    <w:rsid w:val="003929CA"/>
    <w:rsid w:val="003A3518"/>
    <w:rsid w:val="00434B8D"/>
    <w:rsid w:val="00447B38"/>
    <w:rsid w:val="004C754D"/>
    <w:rsid w:val="00560C89"/>
    <w:rsid w:val="005F054E"/>
    <w:rsid w:val="00600651"/>
    <w:rsid w:val="006A40CD"/>
    <w:rsid w:val="006D7894"/>
    <w:rsid w:val="006E544F"/>
    <w:rsid w:val="007524D4"/>
    <w:rsid w:val="00756E13"/>
    <w:rsid w:val="007D2F71"/>
    <w:rsid w:val="00827731"/>
    <w:rsid w:val="00885821"/>
    <w:rsid w:val="008A0D85"/>
    <w:rsid w:val="00920DFD"/>
    <w:rsid w:val="009220D5"/>
    <w:rsid w:val="009371A8"/>
    <w:rsid w:val="00950BC2"/>
    <w:rsid w:val="009975F4"/>
    <w:rsid w:val="009B78DB"/>
    <w:rsid w:val="009C626A"/>
    <w:rsid w:val="00A47022"/>
    <w:rsid w:val="00A53934"/>
    <w:rsid w:val="00A6068E"/>
    <w:rsid w:val="00AC1026"/>
    <w:rsid w:val="00AD3B20"/>
    <w:rsid w:val="00AF6B45"/>
    <w:rsid w:val="00B06687"/>
    <w:rsid w:val="00B434D7"/>
    <w:rsid w:val="00B53986"/>
    <w:rsid w:val="00B76B48"/>
    <w:rsid w:val="00C805FA"/>
    <w:rsid w:val="00CA69CF"/>
    <w:rsid w:val="00D22105"/>
    <w:rsid w:val="00D22A41"/>
    <w:rsid w:val="00D91310"/>
    <w:rsid w:val="00DB4001"/>
    <w:rsid w:val="00DF15AE"/>
    <w:rsid w:val="00DF68E8"/>
    <w:rsid w:val="00F52F33"/>
    <w:rsid w:val="00F55737"/>
    <w:rsid w:val="00F701F7"/>
    <w:rsid w:val="00F844DE"/>
    <w:rsid w:val="00FE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ADCAB"/>
  <w15:chartTrackingRefBased/>
  <w15:docId w15:val="{A1454FF3-0FB0-44BB-90D9-3FA7F3A2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9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9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9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9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9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9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9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9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9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9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9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9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9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9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0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7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54D"/>
  </w:style>
  <w:style w:type="paragraph" w:styleId="Footer">
    <w:name w:val="footer"/>
    <w:basedOn w:val="Normal"/>
    <w:link w:val="FooterChar"/>
    <w:uiPriority w:val="99"/>
    <w:unhideWhenUsed/>
    <w:rsid w:val="004C7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66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7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8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10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96C30-7919-4404-AB39-5C967FEC9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4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Shrimali</dc:creator>
  <cp:keywords/>
  <dc:description/>
  <cp:lastModifiedBy>Prakash Shrimali</cp:lastModifiedBy>
  <cp:revision>59</cp:revision>
  <dcterms:created xsi:type="dcterms:W3CDTF">2025-06-06T17:01:00Z</dcterms:created>
  <dcterms:modified xsi:type="dcterms:W3CDTF">2025-06-16T23:50:00Z</dcterms:modified>
</cp:coreProperties>
</file>